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012147" w14:textId="6AFC63B9" w:rsidR="007D750A" w:rsidRPr="007D750A" w:rsidRDefault="007D750A" w:rsidP="007D750A">
      <w:pPr>
        <w:spacing w:afterLines="50" w:after="156"/>
        <w:rPr>
          <w:rFonts w:ascii="Times New Roman" w:hAnsi="Times New Roman" w:cs="Times New Roman"/>
          <w:b/>
          <w:bCs/>
          <w:sz w:val="22"/>
        </w:rPr>
      </w:pPr>
      <w:r w:rsidRPr="007D750A">
        <w:rPr>
          <w:rFonts w:ascii="Times New Roman" w:hAnsi="Times New Roman" w:cs="Times New Roman"/>
          <w:b/>
          <w:bCs/>
          <w:sz w:val="22"/>
        </w:rPr>
        <w:t xml:space="preserve">Table S1. Primer sequences used in real-time RT-PCR, </w:t>
      </w:r>
      <w:proofErr w:type="spellStart"/>
      <w:r w:rsidRPr="007D750A">
        <w:rPr>
          <w:rFonts w:ascii="Times New Roman" w:hAnsi="Times New Roman" w:cs="Times New Roman"/>
          <w:b/>
          <w:bCs/>
          <w:sz w:val="22"/>
        </w:rPr>
        <w:t>ChIP</w:t>
      </w:r>
      <w:proofErr w:type="spellEnd"/>
      <w:r w:rsidR="003D1CEE">
        <w:rPr>
          <w:rFonts w:ascii="Times New Roman" w:hAnsi="Times New Roman" w:cs="Times New Roman"/>
          <w:b/>
          <w:bCs/>
          <w:sz w:val="22"/>
        </w:rPr>
        <w:t xml:space="preserve">, </w:t>
      </w:r>
      <w:proofErr w:type="spellStart"/>
      <w:r w:rsidRPr="007D750A">
        <w:rPr>
          <w:rFonts w:ascii="Times New Roman" w:hAnsi="Times New Roman" w:cs="Times New Roman"/>
          <w:b/>
          <w:bCs/>
          <w:sz w:val="22"/>
        </w:rPr>
        <w:t>si</w:t>
      </w:r>
      <w:proofErr w:type="spellEnd"/>
      <w:r w:rsidRPr="007D750A">
        <w:rPr>
          <w:rFonts w:ascii="Times New Roman" w:hAnsi="Times New Roman" w:cs="Times New Roman"/>
          <w:b/>
          <w:bCs/>
          <w:sz w:val="22"/>
        </w:rPr>
        <w:t>-RNA</w:t>
      </w:r>
      <w:r w:rsidR="003D1CEE">
        <w:rPr>
          <w:rFonts w:ascii="Times New Roman" w:hAnsi="Times New Roman" w:cs="Times New Roman"/>
          <w:b/>
          <w:bCs/>
          <w:sz w:val="22"/>
        </w:rPr>
        <w:t xml:space="preserve"> and ASO</w:t>
      </w:r>
      <w:r w:rsidR="007F19BB">
        <w:rPr>
          <w:rFonts w:ascii="Times New Roman" w:hAnsi="Times New Roman" w:cs="Times New Roman" w:hint="eastAsia"/>
          <w:b/>
          <w:bCs/>
          <w:sz w:val="22"/>
        </w:rPr>
        <w:t>.</w:t>
      </w:r>
    </w:p>
    <w:tbl>
      <w:tblPr>
        <w:tblW w:w="1006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851"/>
        <w:gridCol w:w="709"/>
        <w:gridCol w:w="3686"/>
        <w:gridCol w:w="550"/>
        <w:gridCol w:w="3255"/>
        <w:gridCol w:w="18"/>
      </w:tblGrid>
      <w:tr w:rsidR="007D750A" w:rsidRPr="00514C56" w14:paraId="61446C0A" w14:textId="77777777" w:rsidTr="00841BFD">
        <w:trPr>
          <w:gridAfter w:val="1"/>
          <w:wAfter w:w="18" w:type="dxa"/>
          <w:trHeight w:val="391"/>
          <w:jc w:val="center"/>
        </w:trPr>
        <w:tc>
          <w:tcPr>
            <w:tcW w:w="991" w:type="dxa"/>
            <w:tcBorders>
              <w:top w:val="single" w:sz="4" w:space="0" w:color="00B050"/>
              <w:left w:val="nil"/>
              <w:bottom w:val="single" w:sz="4" w:space="0" w:color="00B05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65ADE" w14:textId="77777777" w:rsidR="007D750A" w:rsidRPr="00514C56" w:rsidRDefault="007D750A" w:rsidP="007D75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b/>
                <w:bCs/>
                <w:szCs w:val="21"/>
              </w:rPr>
              <w:t>Assay</w:t>
            </w:r>
          </w:p>
        </w:tc>
        <w:tc>
          <w:tcPr>
            <w:tcW w:w="1560" w:type="dxa"/>
            <w:gridSpan w:val="2"/>
            <w:tcBorders>
              <w:top w:val="single" w:sz="4" w:space="0" w:color="00B050"/>
              <w:left w:val="nil"/>
              <w:bottom w:val="single" w:sz="4" w:space="0" w:color="00B05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B8A15C" w14:textId="1634025E" w:rsidR="007D750A" w:rsidRPr="00514C56" w:rsidRDefault="007D750A" w:rsidP="007D75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236" w:type="dxa"/>
            <w:gridSpan w:val="2"/>
            <w:tcBorders>
              <w:top w:val="single" w:sz="4" w:space="0" w:color="00B050"/>
              <w:left w:val="nil"/>
              <w:bottom w:val="single" w:sz="4" w:space="0" w:color="00B05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30E6F" w14:textId="282A44B0" w:rsidR="007D750A" w:rsidRPr="00514C56" w:rsidRDefault="007D750A" w:rsidP="007D750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4C56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</w:t>
            </w:r>
            <w:r w:rsidR="0013188F" w:rsidRPr="00514C56">
              <w:rPr>
                <w:rFonts w:ascii="Times New Roman" w:hAnsi="Times New Roman" w:cs="Times New Roman"/>
                <w:b/>
                <w:bCs/>
                <w:szCs w:val="21"/>
              </w:rPr>
              <w:t xml:space="preserve">   </w:t>
            </w:r>
            <w:r w:rsidRPr="00514C56"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 Sequence </w:t>
            </w:r>
          </w:p>
          <w:p w14:paraId="011D5ACC" w14:textId="7F94F4D5" w:rsidR="007D750A" w:rsidRPr="00514C56" w:rsidRDefault="007D750A" w:rsidP="007D750A">
            <w:pPr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  </w:t>
            </w:r>
            <w:r w:rsidR="0013188F" w:rsidRPr="00514C56">
              <w:rPr>
                <w:rFonts w:ascii="Times New Roman" w:hAnsi="Times New Roman" w:cs="Times New Roman"/>
                <w:b/>
                <w:bCs/>
                <w:szCs w:val="21"/>
              </w:rPr>
              <w:t xml:space="preserve">   </w:t>
            </w:r>
            <w:r w:rsidRPr="00514C56">
              <w:rPr>
                <w:rFonts w:ascii="Times New Roman" w:hAnsi="Times New Roman" w:cs="Times New Roman"/>
                <w:b/>
                <w:bCs/>
                <w:szCs w:val="21"/>
              </w:rPr>
              <w:t>(sense 5</w:t>
            </w:r>
            <w:r w:rsidRPr="00514C56">
              <w:rPr>
                <w:rFonts w:ascii="Times New Roman" w:hAnsi="Times New Roman" w:cs="Times New Roman"/>
                <w:b/>
                <w:szCs w:val="21"/>
              </w:rPr>
              <w:t>'</w:t>
            </w:r>
            <w:r w:rsidRPr="00514C56">
              <w:rPr>
                <w:rFonts w:ascii="Times New Roman" w:hAnsi="Times New Roman" w:cs="Times New Roman"/>
                <w:b/>
                <w:bCs/>
                <w:szCs w:val="21"/>
              </w:rPr>
              <w:t xml:space="preserve"> - 3</w:t>
            </w:r>
            <w:r w:rsidRPr="00514C56">
              <w:rPr>
                <w:rFonts w:ascii="Times New Roman" w:hAnsi="Times New Roman" w:cs="Times New Roman"/>
                <w:b/>
                <w:szCs w:val="21"/>
              </w:rPr>
              <w:t>'</w:t>
            </w:r>
            <w:r w:rsidRPr="00514C56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3255" w:type="dxa"/>
            <w:tcBorders>
              <w:top w:val="single" w:sz="4" w:space="0" w:color="00B050"/>
              <w:left w:val="nil"/>
              <w:bottom w:val="single" w:sz="4" w:space="0" w:color="00B05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0E680" w14:textId="77777777" w:rsidR="007D750A" w:rsidRPr="00514C56" w:rsidRDefault="007D750A" w:rsidP="007D750A">
            <w:pPr>
              <w:ind w:firstLineChars="200" w:firstLine="42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4C56"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 Sequence </w:t>
            </w:r>
          </w:p>
          <w:p w14:paraId="1507A4A8" w14:textId="77777777" w:rsidR="007D750A" w:rsidRPr="00514C56" w:rsidRDefault="007D750A" w:rsidP="007D750A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b/>
                <w:bCs/>
                <w:szCs w:val="21"/>
              </w:rPr>
              <w:t>(antisense 5</w:t>
            </w:r>
            <w:r w:rsidRPr="00514C56">
              <w:rPr>
                <w:rFonts w:ascii="Times New Roman" w:hAnsi="Times New Roman" w:cs="Times New Roman"/>
                <w:b/>
                <w:szCs w:val="21"/>
              </w:rPr>
              <w:t>'</w:t>
            </w:r>
            <w:r w:rsidRPr="00514C56">
              <w:rPr>
                <w:rFonts w:ascii="Times New Roman" w:hAnsi="Times New Roman" w:cs="Times New Roman"/>
                <w:b/>
                <w:bCs/>
                <w:szCs w:val="21"/>
              </w:rPr>
              <w:t>- 3</w:t>
            </w:r>
            <w:r w:rsidRPr="00514C56">
              <w:rPr>
                <w:rFonts w:ascii="Times New Roman" w:hAnsi="Times New Roman" w:cs="Times New Roman"/>
                <w:b/>
                <w:szCs w:val="21"/>
              </w:rPr>
              <w:t>'</w:t>
            </w:r>
            <w:r w:rsidRPr="00514C56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7D750A" w:rsidRPr="00514C56" w14:paraId="61FFAB3A" w14:textId="77777777" w:rsidTr="00021431">
        <w:trPr>
          <w:gridAfter w:val="1"/>
          <w:wAfter w:w="18" w:type="dxa"/>
          <w:trHeight w:val="275"/>
          <w:jc w:val="center"/>
        </w:trPr>
        <w:tc>
          <w:tcPr>
            <w:tcW w:w="6787" w:type="dxa"/>
            <w:gridSpan w:val="5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F19F84" w14:textId="77777777" w:rsidR="007D750A" w:rsidRPr="00514C56" w:rsidRDefault="007D750A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b/>
                <w:bCs/>
                <w:szCs w:val="21"/>
              </w:rPr>
              <w:t>Real time RT-PCR</w:t>
            </w:r>
          </w:p>
        </w:tc>
        <w:tc>
          <w:tcPr>
            <w:tcW w:w="3255" w:type="dxa"/>
            <w:tcBorders>
              <w:top w:val="single" w:sz="4" w:space="0" w:color="00B05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81434E" w14:textId="77777777" w:rsidR="007D750A" w:rsidRPr="00514C56" w:rsidRDefault="007D750A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3188F" w:rsidRPr="007D750A" w14:paraId="5A964B07" w14:textId="77777777" w:rsidTr="00841BFD">
        <w:trPr>
          <w:trHeight w:val="280"/>
          <w:jc w:val="center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83C0ED" w14:textId="25BDE186" w:rsidR="0013188F" w:rsidRPr="00514C56" w:rsidRDefault="0013188F" w:rsidP="00021431">
            <w:pPr>
              <w:spacing w:line="21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β-</w:t>
            </w:r>
            <w:r w:rsidRPr="00514C56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14C56">
              <w:rPr>
                <w:rFonts w:ascii="Times New Roman" w:hAnsi="Times New Roman" w:cs="Times New Roman"/>
                <w:szCs w:val="21"/>
              </w:rPr>
              <w:t xml:space="preserve">ctin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8D377D" w14:textId="77777777" w:rsidR="0013188F" w:rsidRPr="00514C56" w:rsidRDefault="0013188F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 xml:space="preserve">CTGGAACGGTGAAGGTGACA   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9685C2" w14:textId="77777777" w:rsidR="0013188F" w:rsidRPr="00514C56" w:rsidRDefault="0013188F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 xml:space="preserve">AAGGGACTTCCTGTAACAATGCA   </w:t>
            </w:r>
          </w:p>
        </w:tc>
      </w:tr>
      <w:tr w:rsidR="0013188F" w:rsidRPr="007D750A" w14:paraId="0EA208E0" w14:textId="77777777" w:rsidTr="00841BFD">
        <w:trPr>
          <w:trHeight w:val="252"/>
          <w:jc w:val="center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D43077" w14:textId="2A7FD14C" w:rsidR="0013188F" w:rsidRPr="00514C56" w:rsidRDefault="0013188F" w:rsidP="00021431">
            <w:pPr>
              <w:spacing w:line="216" w:lineRule="auto"/>
              <w:ind w:firstLineChars="200" w:firstLine="42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 xml:space="preserve">CDKN2B-AS1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540B4A" w14:textId="395C08BC" w:rsidR="0013188F" w:rsidRPr="00514C56" w:rsidRDefault="0013188F" w:rsidP="00021431">
            <w:pPr>
              <w:spacing w:line="216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GACTTCTGTTTTCTGGCCACC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41E95B" w14:textId="15679C4C" w:rsidR="0013188F" w:rsidRPr="00514C56" w:rsidRDefault="0013188F" w:rsidP="00021431">
            <w:pPr>
              <w:spacing w:line="216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TCGGGAAAGGATTCCAGCAC</w:t>
            </w:r>
          </w:p>
        </w:tc>
      </w:tr>
      <w:tr w:rsidR="00923BC5" w:rsidRPr="007D750A" w14:paraId="70FA2590" w14:textId="77777777" w:rsidTr="00841BFD">
        <w:trPr>
          <w:trHeight w:val="272"/>
          <w:jc w:val="center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A4A404A" w14:textId="1841B285" w:rsidR="00923BC5" w:rsidRPr="00514C56" w:rsidRDefault="00923BC5" w:rsidP="00021431">
            <w:pPr>
              <w:spacing w:line="21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514C56">
              <w:rPr>
                <w:rFonts w:ascii="Times New Roman" w:hAnsi="Times New Roman" w:cs="Times New Roman"/>
                <w:szCs w:val="21"/>
              </w:rPr>
              <w:t>iment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D910F88" w14:textId="189CFED0" w:rsidR="00923BC5" w:rsidRPr="00514C56" w:rsidRDefault="00E4471D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CGCCATCAACACCGAGTT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10D942C" w14:textId="34D9D2E1" w:rsidR="00923BC5" w:rsidRPr="00514C56" w:rsidRDefault="00E4471D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TTGTCGTTGGTTAGCTGGT</w:t>
            </w:r>
          </w:p>
        </w:tc>
      </w:tr>
      <w:tr w:rsidR="00923BC5" w:rsidRPr="007D750A" w14:paraId="267FCDD6" w14:textId="77777777" w:rsidTr="00841BFD">
        <w:trPr>
          <w:trHeight w:val="292"/>
          <w:jc w:val="center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EA89162" w14:textId="558C578B" w:rsidR="00923BC5" w:rsidRPr="00514C56" w:rsidRDefault="00923BC5" w:rsidP="00021431">
            <w:pPr>
              <w:spacing w:line="21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14C56">
              <w:rPr>
                <w:rFonts w:ascii="Times New Roman" w:hAnsi="Times New Roman" w:cs="Times New Roman"/>
                <w:szCs w:val="21"/>
              </w:rPr>
              <w:t>MP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3DE66D9" w14:textId="7286EECD" w:rsidR="00923BC5" w:rsidRPr="00514C56" w:rsidRDefault="00E4471D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TACCGCTATGGTTACACTCG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61C4B41" w14:textId="39C3D035" w:rsidR="00923BC5" w:rsidRPr="00514C56" w:rsidRDefault="00E4471D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CAGGGACAGTTGCTTCT</w:t>
            </w:r>
          </w:p>
        </w:tc>
      </w:tr>
      <w:tr w:rsidR="00923BC5" w:rsidRPr="007D750A" w14:paraId="32A4E9DA" w14:textId="77777777" w:rsidTr="00841BFD">
        <w:trPr>
          <w:trHeight w:val="170"/>
          <w:jc w:val="center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1F84498" w14:textId="070D29A8" w:rsidR="00923BC5" w:rsidRPr="00514C56" w:rsidRDefault="00923BC5" w:rsidP="00021431">
            <w:pPr>
              <w:spacing w:line="21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14C56">
              <w:rPr>
                <w:rFonts w:ascii="Times New Roman" w:hAnsi="Times New Roman" w:cs="Times New Roman"/>
                <w:szCs w:val="21"/>
              </w:rPr>
              <w:t>MP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C6C4AA4" w14:textId="7818D80A" w:rsidR="00923BC5" w:rsidRPr="00514C56" w:rsidRDefault="00E4471D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CAGGATCATTGGCTACACACC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1786418" w14:textId="0ABE4944" w:rsidR="00923BC5" w:rsidRPr="00514C56" w:rsidRDefault="00E4471D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TCACATCGCTCCAGACT</w:t>
            </w:r>
          </w:p>
        </w:tc>
      </w:tr>
      <w:tr w:rsidR="00923BC5" w:rsidRPr="007D750A" w14:paraId="76F5D21F" w14:textId="77777777" w:rsidTr="00841BFD">
        <w:trPr>
          <w:trHeight w:val="190"/>
          <w:jc w:val="center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5FFBD59" w14:textId="4915A463" w:rsidR="00923BC5" w:rsidRPr="00514C56" w:rsidRDefault="00923BC5" w:rsidP="00021431">
            <w:pPr>
              <w:spacing w:line="21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14C56">
              <w:rPr>
                <w:rFonts w:ascii="Times New Roman" w:hAnsi="Times New Roman" w:cs="Times New Roman"/>
                <w:szCs w:val="21"/>
              </w:rPr>
              <w:t>XIN-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F0FFBA4" w14:textId="37F04FFB" w:rsidR="00923BC5" w:rsidRPr="00514C56" w:rsidRDefault="00E4471D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GGTTTCCCCTTGGACCTCG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335832B" w14:textId="667725E7" w:rsidR="00923BC5" w:rsidRPr="00514C56" w:rsidRDefault="00E4471D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14C56">
              <w:rPr>
                <w:rFonts w:ascii="Times New Roman" w:hAnsi="Times New Roman" w:cs="Times New Roman"/>
                <w:szCs w:val="21"/>
              </w:rPr>
              <w:t>CGTCGAAGTCTCACCTTTAATG</w:t>
            </w:r>
          </w:p>
        </w:tc>
      </w:tr>
      <w:tr w:rsidR="00923BC5" w:rsidRPr="007D750A" w14:paraId="658B618E" w14:textId="77777777" w:rsidTr="00841BFD">
        <w:trPr>
          <w:trHeight w:val="210"/>
          <w:jc w:val="center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0B861BB" w14:textId="2C915C0D" w:rsidR="00923BC5" w:rsidRPr="00514C56" w:rsidRDefault="00923BC5" w:rsidP="00021431">
            <w:pPr>
              <w:spacing w:line="21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14C56">
              <w:rPr>
                <w:rFonts w:ascii="Times New Roman" w:hAnsi="Times New Roman" w:cs="Times New Roman"/>
                <w:szCs w:val="21"/>
              </w:rPr>
              <w:t>-cadher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C8A0086" w14:textId="37BFA95F" w:rsidR="00923BC5" w:rsidRPr="00514C56" w:rsidRDefault="00E4471D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514C56">
              <w:rPr>
                <w:rFonts w:ascii="Times New Roman" w:hAnsi="Times New Roman" w:cs="Times New Roman"/>
                <w:szCs w:val="21"/>
              </w:rPr>
              <w:t>ACGGTTCGCCATCCAGAC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542FA5C" w14:textId="17784825" w:rsidR="00923BC5" w:rsidRPr="00514C56" w:rsidRDefault="00E4471D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514C56">
              <w:rPr>
                <w:rFonts w:ascii="Times New Roman" w:hAnsi="Times New Roman" w:cs="Times New Roman"/>
                <w:szCs w:val="21"/>
              </w:rPr>
              <w:t>CGATTGGTTTGACCACGG</w:t>
            </w:r>
          </w:p>
        </w:tc>
      </w:tr>
      <w:tr w:rsidR="00923BC5" w:rsidRPr="007D750A" w14:paraId="1FF5CD34" w14:textId="77777777" w:rsidTr="00841BFD">
        <w:trPr>
          <w:trHeight w:val="230"/>
          <w:jc w:val="center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411FFC7" w14:textId="16EFAAF4" w:rsidR="00923BC5" w:rsidRPr="00514C56" w:rsidRDefault="00923BC5" w:rsidP="00021431">
            <w:pPr>
              <w:spacing w:line="21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514C56">
              <w:rPr>
                <w:rFonts w:ascii="Times New Roman" w:hAnsi="Times New Roman" w:cs="Times New Roman"/>
                <w:szCs w:val="21"/>
              </w:rPr>
              <w:t>-cadher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18E56EE" w14:textId="603A5F42" w:rsidR="00923BC5" w:rsidRPr="00514C56" w:rsidRDefault="00E4471D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AGAGCTACACGTTCACGG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CA98F93" w14:textId="62E584ED" w:rsidR="00923BC5" w:rsidRPr="00514C56" w:rsidRDefault="00E4471D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GTGTCGAGGGAAAAATAGG</w:t>
            </w:r>
          </w:p>
        </w:tc>
      </w:tr>
      <w:tr w:rsidR="0013188F" w:rsidRPr="007D750A" w14:paraId="638C3DF1" w14:textId="77777777" w:rsidTr="00841BFD">
        <w:trPr>
          <w:trHeight w:val="236"/>
          <w:jc w:val="center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E3D0FA" w14:textId="395BECD5" w:rsidR="0013188F" w:rsidRPr="00514C56" w:rsidRDefault="0013188F" w:rsidP="00021431">
            <w:pPr>
              <w:spacing w:line="216" w:lineRule="auto"/>
              <w:ind w:firstLineChars="200" w:firstLine="42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 xml:space="preserve">NUF2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D4F172" w14:textId="249E15D6" w:rsidR="0013188F" w:rsidRPr="00514C56" w:rsidRDefault="0013188F" w:rsidP="00021431">
            <w:pPr>
              <w:spacing w:line="216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14C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AAGGCTTCTTACCATTCAGC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3F682C" w14:textId="3894DBE9" w:rsidR="0013188F" w:rsidRPr="00514C56" w:rsidRDefault="0013188F" w:rsidP="00021431">
            <w:pPr>
              <w:spacing w:line="216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14C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CTTGTCCGTTTTGCTTTTGG</w:t>
            </w:r>
          </w:p>
        </w:tc>
      </w:tr>
      <w:tr w:rsidR="007D750A" w:rsidRPr="007D750A" w14:paraId="6F09B111" w14:textId="77777777" w:rsidTr="00841BFD">
        <w:trPr>
          <w:trHeight w:val="256"/>
          <w:jc w:val="center"/>
        </w:trPr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6313E37" w14:textId="2022E0CA" w:rsidR="007D750A" w:rsidRPr="00514C56" w:rsidRDefault="006D2E37" w:rsidP="00021431">
            <w:pPr>
              <w:spacing w:line="21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MICALL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A2C7A86" w14:textId="2A65FB7D" w:rsidR="007D750A" w:rsidRPr="00514C56" w:rsidRDefault="007D750A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7656FE0" w14:textId="211D2E74" w:rsidR="007D750A" w:rsidRPr="00514C56" w:rsidRDefault="00BC22A4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TGGTCCAGAGGAGGAATGA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981AE55" w14:textId="0F7274D2" w:rsidR="007D750A" w:rsidRPr="00514C56" w:rsidRDefault="00BC22A4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GCTCCGGTGGTAAAGCC</w:t>
            </w:r>
          </w:p>
        </w:tc>
      </w:tr>
      <w:tr w:rsidR="006D2E37" w:rsidRPr="007D750A" w14:paraId="0E771956" w14:textId="77777777" w:rsidTr="00841BFD">
        <w:trPr>
          <w:trHeight w:val="218"/>
          <w:jc w:val="center"/>
        </w:trPr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6DAA399" w14:textId="32F2FF93" w:rsidR="006D2E37" w:rsidRPr="00514C56" w:rsidRDefault="006D2E37" w:rsidP="00021431">
            <w:pPr>
              <w:spacing w:line="21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514C56">
              <w:rPr>
                <w:rFonts w:ascii="Times New Roman" w:hAnsi="Times New Roman" w:cs="Times New Roman"/>
                <w:szCs w:val="21"/>
              </w:rPr>
              <w:t>ICA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CC2EEC2" w14:textId="77777777" w:rsidR="006D2E37" w:rsidRPr="00514C56" w:rsidRDefault="006D2E37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D4E81F0" w14:textId="04A5DA59" w:rsidR="006D2E37" w:rsidRPr="00514C56" w:rsidRDefault="00BC22A4" w:rsidP="00021431">
            <w:pPr>
              <w:spacing w:line="216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14C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CACTCGGTGCTAAGAAGTT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7DB9887" w14:textId="7AEDDD91" w:rsidR="006D2E37" w:rsidRPr="00514C56" w:rsidRDefault="00BC22A4" w:rsidP="00021431">
            <w:pPr>
              <w:spacing w:line="216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14C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CCAGTGAATTTCCACCCC</w:t>
            </w:r>
          </w:p>
        </w:tc>
      </w:tr>
      <w:tr w:rsidR="006D2E37" w:rsidRPr="007D750A" w14:paraId="61B33318" w14:textId="77777777" w:rsidTr="00841BFD">
        <w:trPr>
          <w:trHeight w:val="322"/>
          <w:jc w:val="center"/>
        </w:trPr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F0C4AAC" w14:textId="34100976" w:rsidR="006D2E37" w:rsidRPr="00514C56" w:rsidRDefault="006D2E37" w:rsidP="00021431">
            <w:pPr>
              <w:spacing w:line="21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14C56">
              <w:rPr>
                <w:rFonts w:ascii="Times New Roman" w:hAnsi="Times New Roman" w:cs="Times New Roman"/>
                <w:szCs w:val="21"/>
              </w:rPr>
              <w:t>GBL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5999FEC" w14:textId="77777777" w:rsidR="006D2E37" w:rsidRPr="00514C56" w:rsidRDefault="006D2E37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198E8E4" w14:textId="0EA59F0F" w:rsidR="006D2E37" w:rsidRPr="00514C56" w:rsidRDefault="00BC22A4" w:rsidP="00021431">
            <w:pPr>
              <w:spacing w:line="216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14C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TAAACCCACGTCTTCGAGA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22B4998" w14:textId="400B276E" w:rsidR="006D2E37" w:rsidRPr="00514C56" w:rsidRDefault="00BC22A4" w:rsidP="00021431">
            <w:pPr>
              <w:spacing w:line="216" w:lineRule="auto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514C5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CCACTCAATATGATGGATGTT</w:t>
            </w:r>
          </w:p>
        </w:tc>
      </w:tr>
      <w:tr w:rsidR="006D2E37" w:rsidRPr="007D750A" w14:paraId="36475289" w14:textId="77777777" w:rsidTr="00841BFD">
        <w:trPr>
          <w:trHeight w:val="330"/>
          <w:jc w:val="center"/>
        </w:trPr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2E26E5B" w14:textId="290E521B" w:rsidR="006D2E37" w:rsidRPr="00514C56" w:rsidRDefault="006D2E37" w:rsidP="00021431">
            <w:pPr>
              <w:spacing w:line="21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3B05E5F" w14:textId="310D2357" w:rsidR="006D2E37" w:rsidRPr="00514C56" w:rsidRDefault="006D2E37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02116AA" w14:textId="59A39D18" w:rsidR="006D2E37" w:rsidRPr="00514C56" w:rsidRDefault="006D2E37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GCACCGTCAAGGCTGAGAAC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06F3B6B" w14:textId="3443C222" w:rsidR="006D2E37" w:rsidRPr="00514C56" w:rsidRDefault="006D2E37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TGGTGAAGACGCCAGTGGA</w:t>
            </w:r>
          </w:p>
        </w:tc>
      </w:tr>
      <w:tr w:rsidR="006D2E37" w:rsidRPr="007D750A" w14:paraId="60BB7B13" w14:textId="77777777" w:rsidTr="00841BFD">
        <w:trPr>
          <w:trHeight w:val="264"/>
          <w:jc w:val="center"/>
        </w:trPr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1DAD03C" w14:textId="57642D40" w:rsidR="006D2E37" w:rsidRPr="00514C56" w:rsidRDefault="006D2E37" w:rsidP="00021431">
            <w:pPr>
              <w:spacing w:line="21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U3 snoR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2737FC4" w14:textId="601192CD" w:rsidR="006D2E37" w:rsidRPr="00514C56" w:rsidRDefault="006D2E37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3F9403E" w14:textId="70307FBF" w:rsidR="006D2E37" w:rsidRPr="00514C56" w:rsidRDefault="006D2E37" w:rsidP="00021431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CCACGAGGAAGAGAGGTAGC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C2273A6" w14:textId="0FA1A392" w:rsidR="006D2E37" w:rsidRPr="00514C56" w:rsidRDefault="006D2E37" w:rsidP="00021431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CACTCAGACCGCGTTCTCTC</w:t>
            </w:r>
          </w:p>
        </w:tc>
      </w:tr>
      <w:tr w:rsidR="006D2E37" w:rsidRPr="007D750A" w14:paraId="619484D6" w14:textId="77777777" w:rsidTr="00841BFD">
        <w:trPr>
          <w:trHeight w:val="226"/>
          <w:jc w:val="center"/>
        </w:trPr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36D6497" w14:textId="13ADB67F" w:rsidR="006D2E37" w:rsidRPr="00514C56" w:rsidRDefault="006D2E37" w:rsidP="00021431">
            <w:pPr>
              <w:spacing w:line="216" w:lineRule="auto"/>
              <w:ind w:rightChars="-85" w:right="-178" w:firstLineChars="200" w:firstLine="420"/>
              <w:rPr>
                <w:rFonts w:ascii="Times New Roman" w:hAnsi="Times New Roman" w:cs="Times New Roman"/>
                <w:bCs/>
                <w:szCs w:val="21"/>
              </w:rPr>
            </w:pPr>
            <w:r w:rsidRPr="00514C56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514C56">
              <w:rPr>
                <w:rFonts w:ascii="Times New Roman" w:hAnsi="Times New Roman" w:cs="Times New Roman"/>
                <w:bCs/>
                <w:szCs w:val="21"/>
              </w:rPr>
              <w:t>B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6B8C2C7" w14:textId="6E69DBB4" w:rsidR="006D2E37" w:rsidRPr="00514C56" w:rsidRDefault="006D2E37" w:rsidP="00021431">
            <w:pPr>
              <w:spacing w:line="216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91548E6" w14:textId="2F533054" w:rsidR="006D2E37" w:rsidRPr="00514C56" w:rsidRDefault="00DE125F" w:rsidP="00021431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514C56">
              <w:rPr>
                <w:rFonts w:ascii="Times New Roman" w:hAnsi="Times New Roman" w:cs="Times New Roman"/>
                <w:kern w:val="0"/>
                <w:szCs w:val="21"/>
              </w:rPr>
              <w:t>CACAGCCTCTCAGTCAACATC</w:t>
            </w:r>
          </w:p>
        </w:tc>
        <w:tc>
          <w:tcPr>
            <w:tcW w:w="382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09A7C05" w14:textId="2B43FAA2" w:rsidR="006D2E37" w:rsidRPr="00514C56" w:rsidRDefault="00DE125F" w:rsidP="00021431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kern w:val="0"/>
                <w:szCs w:val="21"/>
              </w:rPr>
              <w:t>CCTGGCGTAACTCCTCTGG</w:t>
            </w:r>
          </w:p>
        </w:tc>
      </w:tr>
      <w:tr w:rsidR="00DE125F" w:rsidRPr="007D750A" w14:paraId="3C1BD726" w14:textId="77777777" w:rsidTr="00841BFD">
        <w:trPr>
          <w:trHeight w:val="226"/>
          <w:jc w:val="center"/>
        </w:trPr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D4D12AD" w14:textId="13489A04" w:rsidR="00DE125F" w:rsidRPr="00514C56" w:rsidRDefault="00DE125F" w:rsidP="00021431">
            <w:pPr>
              <w:spacing w:line="216" w:lineRule="auto"/>
              <w:ind w:rightChars="-85" w:right="-178"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14C56">
              <w:rPr>
                <w:rFonts w:ascii="Times New Roman" w:hAnsi="Times New Roman" w:cs="Times New Roman"/>
                <w:szCs w:val="21"/>
              </w:rPr>
              <w:t>MY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0D23C01" w14:textId="77777777" w:rsidR="00DE125F" w:rsidRPr="00514C56" w:rsidRDefault="00DE125F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C54E54D" w14:textId="2978E65A" w:rsidR="00DE125F" w:rsidRPr="00514C56" w:rsidRDefault="00DE125F" w:rsidP="00021431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GTCGCCAAATACTGTAGT</w:t>
            </w:r>
          </w:p>
        </w:tc>
        <w:tc>
          <w:tcPr>
            <w:tcW w:w="382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EDAD3D" w14:textId="00A44644" w:rsidR="00DE125F" w:rsidRPr="00514C56" w:rsidRDefault="00DE125F" w:rsidP="00021431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AAGTCGAACGGAGTCTG</w:t>
            </w:r>
          </w:p>
        </w:tc>
      </w:tr>
      <w:tr w:rsidR="00DE125F" w:rsidRPr="007D750A" w14:paraId="27D285E5" w14:textId="77777777" w:rsidTr="00841BFD">
        <w:trPr>
          <w:trHeight w:val="226"/>
          <w:jc w:val="center"/>
        </w:trPr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319AC6B" w14:textId="2FF06EC2" w:rsidR="00DE125F" w:rsidRPr="00514C56" w:rsidRDefault="00DE125F" w:rsidP="00021431">
            <w:pPr>
              <w:spacing w:line="216" w:lineRule="auto"/>
              <w:ind w:rightChars="-85" w:right="-178"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514C56">
              <w:rPr>
                <w:rFonts w:ascii="Times New Roman" w:hAnsi="Times New Roman" w:cs="Times New Roman"/>
                <w:szCs w:val="21"/>
              </w:rPr>
              <w:t>GF2B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AF82FA7" w14:textId="77777777" w:rsidR="00DE125F" w:rsidRPr="00514C56" w:rsidRDefault="00DE125F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E490F01" w14:textId="757704A3" w:rsidR="00DE125F" w:rsidRPr="00514C56" w:rsidRDefault="00DE125F" w:rsidP="00021431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  <w:shd w:val="clear" w:color="auto" w:fill="FFFFFF"/>
              </w:rPr>
              <w:t>CCAAGCTAGACAAGCACTAGAC</w:t>
            </w:r>
          </w:p>
        </w:tc>
        <w:tc>
          <w:tcPr>
            <w:tcW w:w="382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3D1846F" w14:textId="456E08B0" w:rsidR="00DE125F" w:rsidRPr="00514C56" w:rsidRDefault="00DE125F" w:rsidP="00021431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  <w:shd w:val="clear" w:color="auto" w:fill="FFFFFF"/>
              </w:rPr>
              <w:t>GCGGCCATTTCATCAGGGA</w:t>
            </w:r>
          </w:p>
        </w:tc>
      </w:tr>
      <w:tr w:rsidR="00DE125F" w:rsidRPr="007D750A" w14:paraId="3EDA3884" w14:textId="77777777" w:rsidTr="00841BFD">
        <w:trPr>
          <w:trHeight w:val="226"/>
          <w:jc w:val="center"/>
        </w:trPr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9B8E85A" w14:textId="60841E29" w:rsidR="00DE125F" w:rsidRPr="00514C56" w:rsidRDefault="00DE125F" w:rsidP="00021431">
            <w:pPr>
              <w:spacing w:line="216" w:lineRule="auto"/>
              <w:ind w:rightChars="-85" w:right="-178"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L</w:t>
            </w:r>
            <w:r w:rsidRPr="00514C56">
              <w:rPr>
                <w:rFonts w:ascii="Times New Roman" w:hAnsi="Times New Roman" w:cs="Times New Roman" w:hint="eastAsia"/>
                <w:szCs w:val="21"/>
              </w:rPr>
              <w:t>inc01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5B679AB" w14:textId="1632C1E6" w:rsidR="00DE125F" w:rsidRPr="00514C56" w:rsidRDefault="00DE125F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4667F12" w14:textId="4AFA9DC7" w:rsidR="00DE125F" w:rsidRPr="00514C56" w:rsidRDefault="00DE125F" w:rsidP="00021431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TATTTACGAAAGCTGAAAGCG</w:t>
            </w:r>
          </w:p>
        </w:tc>
        <w:tc>
          <w:tcPr>
            <w:tcW w:w="382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B25A93D" w14:textId="0C65B24D" w:rsidR="00DE125F" w:rsidRPr="00514C56" w:rsidRDefault="00DE125F" w:rsidP="00021431">
            <w:pPr>
              <w:adjustRightInd w:val="0"/>
              <w:snapToGrid w:val="0"/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CTGCATGGGATAGGAGAAAC</w:t>
            </w:r>
          </w:p>
        </w:tc>
      </w:tr>
      <w:tr w:rsidR="00DE125F" w:rsidRPr="007D750A" w14:paraId="00371F7B" w14:textId="77777777" w:rsidTr="00841BFD">
        <w:trPr>
          <w:trHeight w:val="226"/>
          <w:jc w:val="center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B6F200" w14:textId="77777777" w:rsidR="00DE125F" w:rsidRPr="00514C56" w:rsidRDefault="00DE125F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14C56">
              <w:rPr>
                <w:rFonts w:ascii="Times New Roman" w:hAnsi="Times New Roman" w:cs="Times New Roman"/>
                <w:b/>
                <w:bCs/>
                <w:szCs w:val="21"/>
              </w:rPr>
              <w:t>ChIP</w:t>
            </w:r>
            <w:proofErr w:type="spellEnd"/>
            <w:r w:rsidRPr="00514C5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6EBFDF" w14:textId="77777777" w:rsidR="00DE125F" w:rsidRPr="00514C56" w:rsidRDefault="00DE125F" w:rsidP="00021431">
            <w:pPr>
              <w:spacing w:line="216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382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C387A1" w14:textId="77777777" w:rsidR="00DE125F" w:rsidRPr="00514C56" w:rsidRDefault="00DE125F" w:rsidP="00021431">
            <w:pPr>
              <w:spacing w:line="216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DE125F" w:rsidRPr="007D750A" w14:paraId="53863520" w14:textId="77777777" w:rsidTr="00841BFD">
        <w:trPr>
          <w:trHeight w:val="226"/>
          <w:jc w:val="center"/>
        </w:trPr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BF6C0D" w14:textId="05A5A7AF" w:rsidR="00DE125F" w:rsidRPr="00514C56" w:rsidRDefault="00DE125F" w:rsidP="00021431">
            <w:pPr>
              <w:spacing w:line="216" w:lineRule="auto"/>
              <w:ind w:firstLineChars="200" w:firstLine="42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NUF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3A11BAC" w14:textId="3998341C" w:rsidR="00DE125F" w:rsidRPr="00514C56" w:rsidRDefault="00DE125F" w:rsidP="00021431">
            <w:pPr>
              <w:spacing w:line="216" w:lineRule="auto"/>
              <w:rPr>
                <w:rFonts w:ascii="Times New Roman" w:hAnsi="Times New Roman" w:cs="Times New Roman"/>
                <w:bCs/>
                <w:szCs w:val="21"/>
                <w:highlight w:val="yellow"/>
              </w:rPr>
            </w:pPr>
          </w:p>
        </w:tc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AF5B65" w14:textId="77001492" w:rsidR="00DE125F" w:rsidRPr="00514C56" w:rsidRDefault="00DE125F" w:rsidP="00021431">
            <w:pPr>
              <w:spacing w:line="216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14C56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TCAACTCGGACCCCGAAA</w:t>
            </w:r>
          </w:p>
        </w:tc>
        <w:tc>
          <w:tcPr>
            <w:tcW w:w="3823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51F73A" w14:textId="4D93C923" w:rsidR="00DE125F" w:rsidRPr="00514C56" w:rsidRDefault="00DE125F" w:rsidP="00021431">
            <w:pPr>
              <w:spacing w:line="216" w:lineRule="auto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14C56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GGTGGGACTGGAGTTGTC</w:t>
            </w:r>
          </w:p>
        </w:tc>
      </w:tr>
      <w:tr w:rsidR="00DE125F" w:rsidRPr="007D750A" w14:paraId="13F7AE45" w14:textId="77777777" w:rsidTr="00841BFD">
        <w:trPr>
          <w:trHeight w:val="242"/>
          <w:jc w:val="center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B0EA49" w14:textId="7B8830B8" w:rsidR="00DE125F" w:rsidRPr="00514C56" w:rsidRDefault="00DE125F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14C56">
              <w:rPr>
                <w:rFonts w:ascii="Times New Roman" w:hAnsi="Times New Roman" w:cs="Times New Roman"/>
                <w:b/>
                <w:bCs/>
                <w:szCs w:val="21"/>
              </w:rPr>
              <w:t>si</w:t>
            </w:r>
            <w:proofErr w:type="spellEnd"/>
            <w:r w:rsidRPr="00514C56">
              <w:rPr>
                <w:rFonts w:ascii="Times New Roman" w:hAnsi="Times New Roman" w:cs="Times New Roman"/>
                <w:b/>
                <w:bCs/>
                <w:szCs w:val="21"/>
              </w:rPr>
              <w:t>-RNA (ASO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18CE4F" w14:textId="77777777" w:rsidR="00DE125F" w:rsidRPr="00514C56" w:rsidRDefault="00DE125F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AF73BC" w14:textId="77777777" w:rsidR="00DE125F" w:rsidRPr="00514C56" w:rsidRDefault="00DE125F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125F" w:rsidRPr="007D750A" w14:paraId="20A0E4F5" w14:textId="77777777" w:rsidTr="00841BFD">
        <w:trPr>
          <w:trHeight w:val="391"/>
          <w:jc w:val="center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6156DB" w14:textId="1FD4265B" w:rsidR="00DE125F" w:rsidRPr="00514C56" w:rsidRDefault="00DE125F" w:rsidP="00021431">
            <w:pPr>
              <w:spacing w:line="21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CDKN2B-AS1</w:t>
            </w:r>
          </w:p>
          <w:p w14:paraId="38A20967" w14:textId="2EB290F5" w:rsidR="00DE125F" w:rsidRPr="00514C56" w:rsidRDefault="00DE125F" w:rsidP="00021431">
            <w:pPr>
              <w:spacing w:line="216" w:lineRule="auto"/>
              <w:ind w:firstLineChars="724" w:firstLine="15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ASO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4F81BF" w14:textId="17689D9B" w:rsidR="00F80E1B" w:rsidRPr="00514C56" w:rsidRDefault="00DE125F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/>
                <w:szCs w:val="21"/>
              </w:rPr>
              <w:t>ACGCCTCTGACGCGACATCT</w:t>
            </w:r>
            <w:r w:rsidRPr="00514C5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81ABF5" w14:textId="77777777" w:rsidR="00DE125F" w:rsidRPr="00514C56" w:rsidRDefault="00DE125F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  <w:p w14:paraId="7431413E" w14:textId="07442665" w:rsidR="00F80E1B" w:rsidRPr="00514C56" w:rsidRDefault="00F80E1B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7693" w:rsidRPr="007D750A" w14:paraId="40459B64" w14:textId="77777777" w:rsidTr="00841BFD">
        <w:trPr>
          <w:trHeight w:val="200"/>
          <w:jc w:val="center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9CDFDCA" w14:textId="72A1CB7F" w:rsidR="00347693" w:rsidRPr="00514C56" w:rsidRDefault="00F80E1B" w:rsidP="00021431">
            <w:pPr>
              <w:spacing w:line="216" w:lineRule="auto"/>
              <w:ind w:firstLineChars="724" w:firstLine="15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14C56">
              <w:rPr>
                <w:rFonts w:ascii="Times New Roman" w:hAnsi="Times New Roman" w:cs="Times New Roman"/>
                <w:szCs w:val="21"/>
              </w:rPr>
              <w:t>SO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E8DE6CF" w14:textId="0EB98AFF" w:rsidR="00347693" w:rsidRPr="00514C56" w:rsidRDefault="00114789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GCCTCATTCTGATTCAACAG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4DC3E0E" w14:textId="77777777" w:rsidR="00347693" w:rsidRPr="00514C56" w:rsidRDefault="00347693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0E1B" w:rsidRPr="007D750A" w14:paraId="0939AFA7" w14:textId="77777777" w:rsidTr="00841BFD">
        <w:trPr>
          <w:trHeight w:val="162"/>
          <w:jc w:val="center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831ACCE" w14:textId="77777777" w:rsidR="00F80E1B" w:rsidRPr="00514C56" w:rsidRDefault="00F80E1B" w:rsidP="00021431">
            <w:pPr>
              <w:spacing w:line="216" w:lineRule="auto"/>
              <w:ind w:firstLineChars="724" w:firstLine="15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14C56">
              <w:rPr>
                <w:rFonts w:ascii="Times New Roman" w:hAnsi="Times New Roman" w:cs="Times New Roman"/>
                <w:szCs w:val="21"/>
              </w:rPr>
              <w:t>SO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4BF3B93" w14:textId="77777777" w:rsidR="00F80E1B" w:rsidRPr="00514C56" w:rsidRDefault="00F80E1B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/>
                <w:szCs w:val="21"/>
              </w:rPr>
              <w:t>CTAACTCCAAAGAAACCATC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75D169F" w14:textId="77777777" w:rsidR="00F80E1B" w:rsidRPr="00514C56" w:rsidRDefault="00F80E1B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7693" w:rsidRPr="007D750A" w14:paraId="78B257E8" w14:textId="77777777" w:rsidTr="00841BFD">
        <w:trPr>
          <w:trHeight w:val="252"/>
          <w:jc w:val="center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5ACFCD1" w14:textId="12B9DA80" w:rsidR="00347693" w:rsidRPr="00514C56" w:rsidRDefault="00347693" w:rsidP="00021431">
            <w:pPr>
              <w:spacing w:line="216" w:lineRule="auto"/>
              <w:ind w:firstLineChars="724" w:firstLine="15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 w:hint="eastAsia"/>
                <w:szCs w:val="21"/>
              </w:rPr>
              <w:t>siRNA</w:t>
            </w:r>
            <w:r w:rsidRPr="00514C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86B80D7" w14:textId="4117959B" w:rsidR="00347693" w:rsidRPr="00514C56" w:rsidRDefault="00347693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/>
                <w:szCs w:val="21"/>
              </w:rPr>
              <w:t>GGTCATCTCATTGCTCTAT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F3AAAAC" w14:textId="77777777" w:rsidR="00347693" w:rsidRPr="00514C56" w:rsidRDefault="00347693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7693" w:rsidRPr="007D750A" w14:paraId="65E8DBE4" w14:textId="77777777" w:rsidTr="00841BFD">
        <w:trPr>
          <w:trHeight w:val="200"/>
          <w:jc w:val="center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0AC545E" w14:textId="6C69E645" w:rsidR="00347693" w:rsidRPr="00514C56" w:rsidRDefault="00F80E1B" w:rsidP="00021431">
            <w:pPr>
              <w:spacing w:line="216" w:lineRule="auto"/>
              <w:ind w:firstLineChars="724" w:firstLine="15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siRNA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E2D70FE" w14:textId="51E90C6E" w:rsidR="00347693" w:rsidRPr="00514C56" w:rsidRDefault="00114789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GAATGTCAGTTTTGAACTA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05487C2" w14:textId="77777777" w:rsidR="00347693" w:rsidRPr="00514C56" w:rsidRDefault="00347693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0E1B" w:rsidRPr="007D750A" w14:paraId="61109BBA" w14:textId="77777777" w:rsidTr="00841BFD">
        <w:trPr>
          <w:trHeight w:val="162"/>
          <w:jc w:val="center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E81A75C" w14:textId="1A9051B8" w:rsidR="00F80E1B" w:rsidRPr="00514C56" w:rsidRDefault="00F80E1B" w:rsidP="00021431">
            <w:pPr>
              <w:spacing w:line="216" w:lineRule="auto"/>
              <w:ind w:firstLineChars="724" w:firstLine="15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 w:hint="eastAsia"/>
                <w:szCs w:val="21"/>
              </w:rPr>
              <w:t>si</w:t>
            </w:r>
            <w:r w:rsidRPr="00514C56">
              <w:rPr>
                <w:rFonts w:ascii="Times New Roman" w:hAnsi="Times New Roman" w:cs="Times New Roman"/>
                <w:szCs w:val="21"/>
              </w:rPr>
              <w:t>RNA</w:t>
            </w:r>
            <w:r w:rsidRPr="00514C56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EFE4AAB" w14:textId="2D9BC5AE" w:rsidR="00F80E1B" w:rsidRPr="00514C56" w:rsidRDefault="00F80E1B" w:rsidP="00021431">
            <w:pPr>
              <w:spacing w:line="216" w:lineRule="auto"/>
              <w:rPr>
                <w:rFonts w:ascii="Times New Roman" w:hAnsi="Times New Roman"/>
                <w:szCs w:val="21"/>
              </w:rPr>
            </w:pPr>
            <w:r w:rsidRPr="00514C56">
              <w:rPr>
                <w:rFonts w:ascii="Times New Roman" w:hAnsi="Times New Roman"/>
                <w:szCs w:val="21"/>
              </w:rPr>
              <w:t>TCCCGAGTCAGTACTGCTT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C833838" w14:textId="77777777" w:rsidR="00F80E1B" w:rsidRPr="00514C56" w:rsidRDefault="00F80E1B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0E1B" w:rsidRPr="007D750A" w14:paraId="22356095" w14:textId="77777777" w:rsidTr="00841BFD">
        <w:trPr>
          <w:trHeight w:val="511"/>
          <w:jc w:val="center"/>
        </w:trPr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5ADC6E7" w14:textId="528921BD" w:rsidR="00F80E1B" w:rsidRPr="00514C56" w:rsidRDefault="00F80E1B" w:rsidP="00021431">
            <w:pPr>
              <w:spacing w:line="216" w:lineRule="auto"/>
              <w:ind w:leftChars="219" w:left="1531" w:hangingChars="510" w:hanging="1071"/>
              <w:jc w:val="left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14C56">
              <w:rPr>
                <w:rFonts w:ascii="Times New Roman" w:hAnsi="Times New Roman" w:cs="Times New Roman"/>
                <w:szCs w:val="21"/>
              </w:rPr>
              <w:t xml:space="preserve">MYD3 </w:t>
            </w:r>
            <w:r w:rsidRPr="00514C56">
              <w:rPr>
                <w:rFonts w:ascii="Times New Roman" w:hAnsi="Times New Roman" w:cs="Times New Roman" w:hint="eastAsia"/>
                <w:szCs w:val="21"/>
              </w:rPr>
              <w:t>mix</w:t>
            </w:r>
            <w:r w:rsidRPr="00514C56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514C56">
              <w:rPr>
                <w:rFonts w:ascii="Times New Roman" w:hAnsi="Times New Roman" w:cs="Times New Roman" w:hint="eastAsia"/>
                <w:szCs w:val="21"/>
              </w:rPr>
              <w:t>siRNA</w:t>
            </w:r>
            <w:r w:rsidRPr="00514C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6B45EA4" w14:textId="38878A6D" w:rsidR="00F80E1B" w:rsidRPr="00514C56" w:rsidRDefault="00F80E1B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AGTATCTCTTTGCTCAATCAA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09F8170" w14:textId="77777777" w:rsidR="00F80E1B" w:rsidRPr="00514C56" w:rsidRDefault="00F80E1B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0E1B" w:rsidRPr="007D750A" w14:paraId="416EE38D" w14:textId="77777777" w:rsidTr="00841BFD">
        <w:trPr>
          <w:trHeight w:val="152"/>
          <w:jc w:val="center"/>
        </w:trPr>
        <w:tc>
          <w:tcPr>
            <w:tcW w:w="255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AE1DC00" w14:textId="578113B2" w:rsidR="00F80E1B" w:rsidRPr="00514C56" w:rsidRDefault="00F80E1B" w:rsidP="00021431">
            <w:pPr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14C56">
              <w:rPr>
                <w:rFonts w:ascii="Times New Roman" w:hAnsi="Times New Roman" w:cs="Times New Roman"/>
                <w:szCs w:val="21"/>
              </w:rPr>
              <w:t xml:space="preserve">             </w:t>
            </w:r>
            <w:r w:rsidRPr="00514C56">
              <w:rPr>
                <w:rFonts w:ascii="Times New Roman" w:hAnsi="Times New Roman" w:cs="Times New Roman" w:hint="eastAsia"/>
                <w:szCs w:val="21"/>
              </w:rPr>
              <w:t>siRNA</w:t>
            </w:r>
            <w:r w:rsidRPr="00514C5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5C1B6DB" w14:textId="483D96AA" w:rsidR="00F80E1B" w:rsidRPr="00514C56" w:rsidRDefault="00F80E1B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CAAGTATGGAAGGAAGTTCAA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390B4A4" w14:textId="77777777" w:rsidR="00F80E1B" w:rsidRPr="00514C56" w:rsidRDefault="00F80E1B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0E1B" w:rsidRPr="007D750A" w14:paraId="751925BE" w14:textId="77777777" w:rsidTr="00841BFD">
        <w:trPr>
          <w:trHeight w:val="114"/>
          <w:jc w:val="center"/>
        </w:trPr>
        <w:tc>
          <w:tcPr>
            <w:tcW w:w="255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595BB85" w14:textId="77777777" w:rsidR="00F80E1B" w:rsidRPr="00514C56" w:rsidRDefault="00F80E1B" w:rsidP="00021431">
            <w:pPr>
              <w:spacing w:line="21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 xml:space="preserve">CBP           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C478DB8" w14:textId="77777777" w:rsidR="00F80E1B" w:rsidRPr="00514C56" w:rsidRDefault="00F80E1B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>CCATTTCTCCTTCCCGAATTT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014B2B8" w14:textId="77777777" w:rsidR="00F80E1B" w:rsidRPr="00514C56" w:rsidRDefault="00F80E1B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0E1B" w:rsidRPr="007D750A" w14:paraId="25C6E320" w14:textId="77777777" w:rsidTr="00841BFD">
        <w:trPr>
          <w:trHeight w:val="276"/>
          <w:jc w:val="center"/>
        </w:trPr>
        <w:tc>
          <w:tcPr>
            <w:tcW w:w="2551" w:type="dxa"/>
            <w:gridSpan w:val="3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2BC0872" w14:textId="02065ED6" w:rsidR="00F80E1B" w:rsidRPr="00514C56" w:rsidRDefault="00F80E1B" w:rsidP="00021431">
            <w:pPr>
              <w:spacing w:line="21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 w:cs="Times New Roman"/>
                <w:szCs w:val="21"/>
              </w:rPr>
              <w:t xml:space="preserve">IGF2BP3        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29CE99D" w14:textId="13AB8B07" w:rsidR="00F80E1B" w:rsidRPr="00514C56" w:rsidRDefault="00F80E1B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  <w:r w:rsidRPr="00514C56">
              <w:rPr>
                <w:rFonts w:ascii="Times New Roman" w:hAnsi="Times New Roman"/>
                <w:szCs w:val="21"/>
              </w:rPr>
              <w:t>CGGTGAATGAACTTCAGAA</w:t>
            </w:r>
          </w:p>
        </w:tc>
        <w:tc>
          <w:tcPr>
            <w:tcW w:w="3823" w:type="dxa"/>
            <w:gridSpan w:val="3"/>
            <w:tcBorders>
              <w:top w:val="nil"/>
              <w:left w:val="nil"/>
              <w:bottom w:val="single" w:sz="4" w:space="0" w:color="00B05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8BAEA9A" w14:textId="37013820" w:rsidR="00F80E1B" w:rsidRPr="00514C56" w:rsidRDefault="00F80E1B" w:rsidP="00021431">
            <w:pPr>
              <w:spacing w:line="21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7DD9F89" w14:textId="05A73E0B" w:rsidR="007D750A" w:rsidRPr="007D750A" w:rsidRDefault="007D750A">
      <w:pPr>
        <w:rPr>
          <w:rFonts w:ascii="Times New Roman" w:hAnsi="Times New Roman" w:cs="Times New Roman"/>
          <w:sz w:val="22"/>
        </w:rPr>
      </w:pPr>
      <w:r w:rsidRPr="007D750A">
        <w:rPr>
          <w:rFonts w:ascii="Times New Roman" w:hAnsi="Times New Roman" w:cs="Times New Roman"/>
          <w:sz w:val="22"/>
        </w:rPr>
        <w:br w:type="page"/>
      </w:r>
    </w:p>
    <w:p w14:paraId="5C282452" w14:textId="5FFC5289" w:rsidR="00006D44" w:rsidRPr="00006D44" w:rsidRDefault="00006D44" w:rsidP="00175237">
      <w:pPr>
        <w:ind w:firstLineChars="100" w:firstLine="220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Table S2. </w:t>
      </w:r>
      <w:r w:rsidRPr="00006D44">
        <w:rPr>
          <w:rFonts w:ascii="Times New Roman" w:hAnsi="Times New Roman" w:cs="Times New Roman"/>
          <w:b/>
          <w:bCs/>
          <w:sz w:val="22"/>
        </w:rPr>
        <w:t>Data for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proofErr w:type="spellStart"/>
      <w:r w:rsidRPr="00006D44">
        <w:rPr>
          <w:rFonts w:ascii="Times New Roman" w:hAnsi="Times New Roman" w:cs="Times New Roman"/>
          <w:b/>
          <w:bCs/>
          <w:sz w:val="22"/>
        </w:rPr>
        <w:t>ChIP</w:t>
      </w:r>
      <w:proofErr w:type="spellEnd"/>
      <w:r w:rsidRPr="00006D44">
        <w:rPr>
          <w:rFonts w:ascii="Times New Roman" w:hAnsi="Times New Roman" w:cs="Times New Roman"/>
          <w:b/>
          <w:bCs/>
          <w:sz w:val="22"/>
        </w:rPr>
        <w:t xml:space="preserve">-seq downloaded from </w:t>
      </w:r>
      <w:r w:rsidR="00BD464D">
        <w:rPr>
          <w:rFonts w:ascii="Times New Roman" w:hAnsi="Times New Roman" w:cs="Times New Roman"/>
          <w:b/>
          <w:bCs/>
          <w:sz w:val="22"/>
        </w:rPr>
        <w:t xml:space="preserve">the </w:t>
      </w:r>
      <w:r w:rsidRPr="00006D44">
        <w:rPr>
          <w:rFonts w:ascii="Times New Roman" w:hAnsi="Times New Roman" w:cs="Times New Roman"/>
          <w:b/>
          <w:bCs/>
          <w:sz w:val="22"/>
        </w:rPr>
        <w:t>GEO</w:t>
      </w:r>
      <w:r w:rsidR="004301F8">
        <w:rPr>
          <w:rFonts w:ascii="Times New Roman" w:hAnsi="Times New Roman" w:cs="Times New Roman"/>
          <w:b/>
          <w:bCs/>
          <w:sz w:val="22"/>
        </w:rPr>
        <w:t xml:space="preserve"> datasets</w:t>
      </w:r>
      <w:r w:rsidRPr="00006D44">
        <w:rPr>
          <w:rFonts w:ascii="Times New Roman" w:hAnsi="Times New Roman" w:cs="Times New Roman"/>
          <w:b/>
          <w:bCs/>
          <w:sz w:val="22"/>
        </w:rPr>
        <w:t>.</w:t>
      </w:r>
      <w:r>
        <w:t xml:space="preserve"> </w:t>
      </w:r>
    </w:p>
    <w:tbl>
      <w:tblPr>
        <w:tblW w:w="788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26"/>
        <w:gridCol w:w="1950"/>
        <w:gridCol w:w="1985"/>
        <w:gridCol w:w="2126"/>
        <w:gridCol w:w="1398"/>
      </w:tblGrid>
      <w:tr w:rsidR="00006D44" w:rsidRPr="00F433AA" w14:paraId="7B7B1F05" w14:textId="77777777" w:rsidTr="006E77AB">
        <w:trPr>
          <w:trHeight w:val="510"/>
          <w:jc w:val="center"/>
        </w:trPr>
        <w:tc>
          <w:tcPr>
            <w:tcW w:w="0" w:type="auto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  <w:noWrap/>
            <w:vAlign w:val="center"/>
            <w:hideMark/>
          </w:tcPr>
          <w:p w14:paraId="17874A6D" w14:textId="77777777" w:rsidR="00006D44" w:rsidRPr="00F433AA" w:rsidRDefault="00006D44" w:rsidP="001A060F">
            <w:pPr>
              <w:adjustRightInd w:val="0"/>
              <w:snapToGrid w:val="0"/>
              <w:ind w:rightChars="-49" w:right="-103"/>
              <w:jc w:val="center"/>
              <w:rPr>
                <w:rFonts w:ascii="Times New Roman" w:hAnsi="Times New Roman"/>
                <w:b/>
                <w:szCs w:val="21"/>
              </w:rPr>
            </w:pPr>
            <w:r w:rsidRPr="00F433AA">
              <w:rPr>
                <w:rFonts w:ascii="Times New Roman" w:hAnsi="Times New Roman"/>
                <w:b/>
                <w:szCs w:val="21"/>
              </w:rPr>
              <w:t>No.</w:t>
            </w:r>
          </w:p>
        </w:tc>
        <w:tc>
          <w:tcPr>
            <w:tcW w:w="1950" w:type="dxa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  <w:noWrap/>
            <w:vAlign w:val="center"/>
            <w:hideMark/>
          </w:tcPr>
          <w:p w14:paraId="3C3EE72D" w14:textId="77D2E46C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F433AA">
              <w:rPr>
                <w:rFonts w:ascii="Times New Roman" w:hAnsi="Times New Roman"/>
                <w:b/>
                <w:szCs w:val="21"/>
              </w:rPr>
              <w:t>Data</w:t>
            </w:r>
            <w:r w:rsidR="00616D78">
              <w:rPr>
                <w:rFonts w:ascii="Times New Roman" w:hAnsi="Times New Roman"/>
                <w:b/>
                <w:szCs w:val="21"/>
              </w:rPr>
              <w:t>s</w:t>
            </w:r>
            <w:r w:rsidRPr="00F433AA">
              <w:rPr>
                <w:rFonts w:ascii="Times New Roman" w:hAnsi="Times New Roman"/>
                <w:b/>
                <w:szCs w:val="21"/>
              </w:rPr>
              <w:t>et</w:t>
            </w:r>
          </w:p>
        </w:tc>
        <w:tc>
          <w:tcPr>
            <w:tcW w:w="1985" w:type="dxa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  <w:noWrap/>
            <w:vAlign w:val="center"/>
            <w:hideMark/>
          </w:tcPr>
          <w:p w14:paraId="5437904C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A</w:t>
            </w:r>
            <w:r w:rsidRPr="00F433AA">
              <w:rPr>
                <w:rFonts w:ascii="Times New Roman" w:hAnsi="Times New Roman"/>
                <w:b/>
                <w:szCs w:val="21"/>
              </w:rPr>
              <w:t>ntibody</w:t>
            </w:r>
          </w:p>
        </w:tc>
        <w:tc>
          <w:tcPr>
            <w:tcW w:w="2126" w:type="dxa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  <w:noWrap/>
            <w:vAlign w:val="center"/>
          </w:tcPr>
          <w:p w14:paraId="72A7A379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 w:rsidRPr="00F433AA">
              <w:rPr>
                <w:rFonts w:ascii="Times New Roman" w:hAnsi="Times New Roman"/>
                <w:b/>
                <w:szCs w:val="21"/>
              </w:rPr>
              <w:t>Sample type</w:t>
            </w:r>
          </w:p>
        </w:tc>
        <w:tc>
          <w:tcPr>
            <w:tcW w:w="1398" w:type="dxa"/>
            <w:tcBorders>
              <w:top w:val="single" w:sz="4" w:space="0" w:color="00B050"/>
              <w:bottom w:val="single" w:sz="4" w:space="0" w:color="00B050"/>
            </w:tcBorders>
            <w:shd w:val="clear" w:color="auto" w:fill="auto"/>
            <w:noWrap/>
            <w:vAlign w:val="center"/>
          </w:tcPr>
          <w:p w14:paraId="2437606E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T</w:t>
            </w:r>
            <w:r>
              <w:rPr>
                <w:rFonts w:ascii="Times New Roman" w:hAnsi="Times New Roman" w:hint="eastAsia"/>
                <w:b/>
                <w:szCs w:val="21"/>
              </w:rPr>
              <w:t>issue</w:t>
            </w:r>
            <w:r w:rsidRPr="00F433AA">
              <w:rPr>
                <w:rFonts w:ascii="Times New Roman" w:hAnsi="Times New Roman"/>
                <w:b/>
                <w:szCs w:val="21"/>
              </w:rPr>
              <w:t xml:space="preserve"> No</w:t>
            </w:r>
            <w:r>
              <w:rPr>
                <w:rFonts w:ascii="Times New Roman" w:hAnsi="Times New Roman" w:hint="eastAsia"/>
                <w:b/>
                <w:szCs w:val="21"/>
              </w:rPr>
              <w:t>.</w:t>
            </w:r>
          </w:p>
        </w:tc>
      </w:tr>
      <w:tr w:rsidR="00006D44" w:rsidRPr="00F433AA" w14:paraId="673D2CD4" w14:textId="77777777" w:rsidTr="006E77AB">
        <w:trPr>
          <w:trHeight w:val="510"/>
          <w:jc w:val="center"/>
        </w:trPr>
        <w:tc>
          <w:tcPr>
            <w:tcW w:w="0" w:type="auto"/>
            <w:tcBorders>
              <w:top w:val="single" w:sz="4" w:space="0" w:color="00B050"/>
            </w:tcBorders>
            <w:shd w:val="clear" w:color="auto" w:fill="auto"/>
            <w:noWrap/>
            <w:vAlign w:val="center"/>
            <w:hideMark/>
          </w:tcPr>
          <w:p w14:paraId="3D61F276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950" w:type="dxa"/>
            <w:tcBorders>
              <w:top w:val="single" w:sz="4" w:space="0" w:color="00B050"/>
            </w:tcBorders>
            <w:shd w:val="clear" w:color="auto" w:fill="auto"/>
            <w:noWrap/>
            <w:vAlign w:val="center"/>
            <w:hideMark/>
          </w:tcPr>
          <w:p w14:paraId="719F6537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GSM2293421</w:t>
            </w:r>
          </w:p>
        </w:tc>
        <w:tc>
          <w:tcPr>
            <w:tcW w:w="1985" w:type="dxa"/>
            <w:tcBorders>
              <w:top w:val="single" w:sz="4" w:space="0" w:color="00B050"/>
            </w:tcBorders>
            <w:shd w:val="clear" w:color="auto" w:fill="auto"/>
            <w:noWrap/>
            <w:vAlign w:val="center"/>
            <w:hideMark/>
          </w:tcPr>
          <w:p w14:paraId="0AFAF2B5" w14:textId="4BBEA4CB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H3K27</w:t>
            </w:r>
            <w:r>
              <w:rPr>
                <w:rFonts w:ascii="Times New Roman" w:hAnsi="Times New Roman" w:hint="eastAsia"/>
                <w:szCs w:val="21"/>
              </w:rPr>
              <w:t>ac</w:t>
            </w:r>
          </w:p>
        </w:tc>
        <w:tc>
          <w:tcPr>
            <w:tcW w:w="2126" w:type="dxa"/>
            <w:tcBorders>
              <w:top w:val="single" w:sz="4" w:space="0" w:color="00B050"/>
            </w:tcBorders>
            <w:shd w:val="clear" w:color="auto" w:fill="auto"/>
            <w:noWrap/>
            <w:vAlign w:val="center"/>
          </w:tcPr>
          <w:p w14:paraId="583DC9D1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Normal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t</w:t>
            </w:r>
            <w:r w:rsidRPr="00F433AA">
              <w:rPr>
                <w:rFonts w:ascii="Times New Roman" w:hAnsi="Times New Roman"/>
                <w:szCs w:val="21"/>
              </w:rPr>
              <w:t>issue</w:t>
            </w:r>
          </w:p>
        </w:tc>
        <w:tc>
          <w:tcPr>
            <w:tcW w:w="1398" w:type="dxa"/>
            <w:tcBorders>
              <w:top w:val="single" w:sz="4" w:space="0" w:color="00B050"/>
            </w:tcBorders>
            <w:shd w:val="clear" w:color="auto" w:fill="auto"/>
            <w:noWrap/>
            <w:vAlign w:val="center"/>
          </w:tcPr>
          <w:p w14:paraId="55743C61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12364284</w:t>
            </w:r>
          </w:p>
        </w:tc>
      </w:tr>
      <w:tr w:rsidR="00006D44" w:rsidRPr="00F433AA" w14:paraId="7002738E" w14:textId="77777777" w:rsidTr="00006D44">
        <w:trPr>
          <w:trHeight w:val="5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DA7D2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84BDEDC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GSM229343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B160E9" w14:textId="440883B0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H3K27</w:t>
            </w:r>
            <w:r>
              <w:rPr>
                <w:rFonts w:ascii="Times New Roman" w:hAnsi="Times New Roman" w:hint="eastAsia"/>
                <w:szCs w:val="21"/>
              </w:rPr>
              <w:t>a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DF8CF6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</w:t>
            </w:r>
            <w:r>
              <w:rPr>
                <w:rFonts w:ascii="Times New Roman" w:hAnsi="Times New Roman" w:hint="eastAsia"/>
                <w:szCs w:val="21"/>
              </w:rPr>
              <w:t>umor</w:t>
            </w:r>
            <w:r w:rsidRPr="00F433AA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t</w:t>
            </w:r>
            <w:r w:rsidRPr="00F433AA">
              <w:rPr>
                <w:rFonts w:ascii="Times New Roman" w:hAnsi="Times New Roman"/>
                <w:szCs w:val="21"/>
              </w:rPr>
              <w:t>issue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772F6354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53230E">
              <w:rPr>
                <w:rFonts w:ascii="Times New Roman" w:hAnsi="Times New Roman"/>
                <w:szCs w:val="21"/>
              </w:rPr>
              <w:t>86049102</w:t>
            </w:r>
          </w:p>
        </w:tc>
      </w:tr>
      <w:tr w:rsidR="00006D44" w:rsidRPr="00F433AA" w14:paraId="716AD561" w14:textId="77777777" w:rsidTr="00006D44">
        <w:trPr>
          <w:trHeight w:val="5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80ECA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AFC2D22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GSM22933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5C2B58" w14:textId="15B0D4E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H3K27</w:t>
            </w:r>
            <w:r>
              <w:rPr>
                <w:rFonts w:ascii="Times New Roman" w:hAnsi="Times New Roman" w:hint="eastAsia"/>
                <w:szCs w:val="21"/>
              </w:rPr>
              <w:t>a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5F7BF71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 w:rsidRPr="0053230E">
              <w:rPr>
                <w:rFonts w:ascii="Times New Roman" w:hAnsi="Times New Roman"/>
                <w:szCs w:val="21"/>
              </w:rPr>
              <w:t>rimary cells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0C77F7D1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53230E">
              <w:rPr>
                <w:rFonts w:ascii="Times New Roman" w:hAnsi="Times New Roman"/>
                <w:szCs w:val="21"/>
              </w:rPr>
              <w:t>86049102</w:t>
            </w:r>
          </w:p>
        </w:tc>
      </w:tr>
      <w:tr w:rsidR="00006D44" w:rsidRPr="00F433AA" w14:paraId="310D3C29" w14:textId="77777777" w:rsidTr="00006D44">
        <w:trPr>
          <w:trHeight w:val="5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8DCE1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5F8E7A47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GSM229343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F5EE20" w14:textId="3BE44CDA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H3K27</w:t>
            </w:r>
            <w:r>
              <w:rPr>
                <w:rFonts w:ascii="Times New Roman" w:hAnsi="Times New Roman" w:hint="eastAsia"/>
                <w:szCs w:val="21"/>
              </w:rPr>
              <w:t>a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0BD36E4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</w:t>
            </w:r>
            <w:r>
              <w:rPr>
                <w:rFonts w:ascii="Times New Roman" w:hAnsi="Times New Roman" w:hint="eastAsia"/>
                <w:szCs w:val="21"/>
              </w:rPr>
              <w:t>umor</w:t>
            </w:r>
            <w:r w:rsidRPr="00F433AA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t</w:t>
            </w:r>
            <w:r w:rsidRPr="00F433AA">
              <w:rPr>
                <w:rFonts w:ascii="Times New Roman" w:hAnsi="Times New Roman"/>
                <w:szCs w:val="21"/>
              </w:rPr>
              <w:t>issue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14:paraId="65EF86A4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26B06">
              <w:rPr>
                <w:rFonts w:ascii="Times New Roman" w:hAnsi="Times New Roman"/>
                <w:szCs w:val="21"/>
              </w:rPr>
              <w:t>40911432</w:t>
            </w:r>
          </w:p>
        </w:tc>
      </w:tr>
      <w:tr w:rsidR="00006D44" w:rsidRPr="00F433AA" w14:paraId="3964A945" w14:textId="77777777" w:rsidTr="00006D44">
        <w:trPr>
          <w:trHeight w:val="5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9D107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5064D51B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GSM22933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50454C" w14:textId="4065241B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H3K27</w:t>
            </w:r>
            <w:r>
              <w:rPr>
                <w:rFonts w:ascii="Times New Roman" w:hAnsi="Times New Roman" w:hint="eastAsia"/>
                <w:szCs w:val="21"/>
              </w:rPr>
              <w:t>a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7F624D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 w:rsidRPr="0053230E">
              <w:rPr>
                <w:rFonts w:ascii="Times New Roman" w:hAnsi="Times New Roman"/>
                <w:szCs w:val="21"/>
              </w:rPr>
              <w:t>rimary cells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4AEB212D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26B06">
              <w:rPr>
                <w:rFonts w:ascii="Times New Roman" w:hAnsi="Times New Roman"/>
                <w:szCs w:val="21"/>
              </w:rPr>
              <w:t>40911432</w:t>
            </w:r>
          </w:p>
        </w:tc>
      </w:tr>
      <w:tr w:rsidR="00006D44" w:rsidRPr="00F433AA" w14:paraId="1B85C355" w14:textId="77777777" w:rsidTr="00006D44">
        <w:trPr>
          <w:trHeight w:val="5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E8173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5878FA42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GSM229342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259BE1" w14:textId="3805798E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H3K4</w:t>
            </w:r>
            <w:r>
              <w:rPr>
                <w:rFonts w:ascii="Times New Roman" w:hAnsi="Times New Roman"/>
                <w:szCs w:val="21"/>
              </w:rPr>
              <w:t>m</w:t>
            </w:r>
            <w:r w:rsidRPr="00F433AA">
              <w:rPr>
                <w:rFonts w:ascii="Times New Roman" w:hAnsi="Times New Roman"/>
                <w:szCs w:val="21"/>
              </w:rPr>
              <w:t>e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D9E1C7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Normal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t</w:t>
            </w:r>
            <w:r w:rsidRPr="00F433AA">
              <w:rPr>
                <w:rFonts w:ascii="Times New Roman" w:hAnsi="Times New Roman"/>
                <w:szCs w:val="21"/>
              </w:rPr>
              <w:t>issu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3EB75D5E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26B06">
              <w:rPr>
                <w:rFonts w:ascii="Times New Roman" w:hAnsi="Times New Roman"/>
                <w:szCs w:val="21"/>
              </w:rPr>
              <w:t>12364284</w:t>
            </w:r>
          </w:p>
        </w:tc>
      </w:tr>
      <w:tr w:rsidR="00006D44" w:rsidRPr="00F433AA" w14:paraId="16224E37" w14:textId="77777777" w:rsidTr="00006D44">
        <w:trPr>
          <w:trHeight w:val="5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341BB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31DA96F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53230E">
              <w:rPr>
                <w:rFonts w:ascii="Times New Roman" w:hAnsi="Times New Roman"/>
                <w:szCs w:val="21"/>
              </w:rPr>
              <w:t>GSM229342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F9BC98" w14:textId="50FF53D3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H3K4</w:t>
            </w:r>
            <w:r>
              <w:rPr>
                <w:rFonts w:ascii="Times New Roman" w:hAnsi="Times New Roman"/>
                <w:szCs w:val="21"/>
              </w:rPr>
              <w:t>m</w:t>
            </w:r>
            <w:r w:rsidRPr="00F433AA">
              <w:rPr>
                <w:rFonts w:ascii="Times New Roman" w:hAnsi="Times New Roman"/>
                <w:szCs w:val="21"/>
              </w:rPr>
              <w:t>e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C5190A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</w:t>
            </w:r>
            <w:r>
              <w:rPr>
                <w:rFonts w:ascii="Times New Roman" w:hAnsi="Times New Roman" w:hint="eastAsia"/>
                <w:szCs w:val="21"/>
              </w:rPr>
              <w:t>umor</w:t>
            </w:r>
            <w:r w:rsidRPr="00F433AA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t</w:t>
            </w:r>
            <w:r w:rsidRPr="00F433AA">
              <w:rPr>
                <w:rFonts w:ascii="Times New Roman" w:hAnsi="Times New Roman"/>
                <w:szCs w:val="21"/>
              </w:rPr>
              <w:t>issu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7A5E7E5A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26B06">
              <w:rPr>
                <w:rFonts w:ascii="Times New Roman" w:hAnsi="Times New Roman"/>
                <w:szCs w:val="21"/>
              </w:rPr>
              <w:t>40911432</w:t>
            </w:r>
          </w:p>
        </w:tc>
      </w:tr>
      <w:tr w:rsidR="00006D44" w:rsidRPr="00F433AA" w14:paraId="4D54B7BC" w14:textId="77777777" w:rsidTr="00006D44">
        <w:trPr>
          <w:trHeight w:val="51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F4FD9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54716B0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53230E">
              <w:rPr>
                <w:rFonts w:ascii="Times New Roman" w:hAnsi="Times New Roman"/>
                <w:szCs w:val="21"/>
              </w:rPr>
              <w:t>GSM22933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3E5C7E" w14:textId="1DA20ABC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H3K4</w:t>
            </w:r>
            <w:r>
              <w:rPr>
                <w:rFonts w:ascii="Times New Roman" w:hAnsi="Times New Roman"/>
                <w:szCs w:val="21"/>
              </w:rPr>
              <w:t>m</w:t>
            </w:r>
            <w:r w:rsidRPr="00F433AA">
              <w:rPr>
                <w:rFonts w:ascii="Times New Roman" w:hAnsi="Times New Roman"/>
                <w:szCs w:val="21"/>
              </w:rPr>
              <w:t>e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6F1FAB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 w:rsidRPr="0053230E">
              <w:rPr>
                <w:rFonts w:ascii="Times New Roman" w:hAnsi="Times New Roman"/>
                <w:szCs w:val="21"/>
              </w:rPr>
              <w:t>rimary cells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241ED16B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26B06">
              <w:rPr>
                <w:rFonts w:ascii="Times New Roman" w:hAnsi="Times New Roman"/>
                <w:szCs w:val="21"/>
              </w:rPr>
              <w:t>40911432</w:t>
            </w:r>
          </w:p>
        </w:tc>
      </w:tr>
      <w:tr w:rsidR="00006D44" w:rsidRPr="00F433AA" w14:paraId="397CFFBE" w14:textId="77777777" w:rsidTr="006E77AB">
        <w:trPr>
          <w:trHeight w:val="51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19742C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9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8AA3C2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53230E">
              <w:rPr>
                <w:rFonts w:ascii="Times New Roman" w:hAnsi="Times New Roman"/>
                <w:szCs w:val="21"/>
              </w:rPr>
              <w:t>GSM2293436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B93945" w14:textId="69A1AD98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H3K4</w:t>
            </w:r>
            <w:r>
              <w:rPr>
                <w:rFonts w:ascii="Times New Roman" w:hAnsi="Times New Roman"/>
                <w:szCs w:val="21"/>
              </w:rPr>
              <w:t>m</w:t>
            </w:r>
            <w:r w:rsidRPr="00F433AA">
              <w:rPr>
                <w:rFonts w:ascii="Times New Roman" w:hAnsi="Times New Roman"/>
                <w:szCs w:val="21"/>
              </w:rPr>
              <w:t>e3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D6E634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</w:t>
            </w:r>
            <w:r>
              <w:rPr>
                <w:rFonts w:ascii="Times New Roman" w:hAnsi="Times New Roman" w:hint="eastAsia"/>
                <w:szCs w:val="21"/>
              </w:rPr>
              <w:t>umor</w:t>
            </w:r>
            <w:r w:rsidRPr="00F433AA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t</w:t>
            </w:r>
            <w:r w:rsidRPr="00F433AA">
              <w:rPr>
                <w:rFonts w:ascii="Times New Roman" w:hAnsi="Times New Roman"/>
                <w:szCs w:val="21"/>
              </w:rPr>
              <w:t>issue</w:t>
            </w:r>
          </w:p>
        </w:tc>
        <w:tc>
          <w:tcPr>
            <w:tcW w:w="139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4A4670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26B06">
              <w:rPr>
                <w:rFonts w:ascii="Times New Roman" w:hAnsi="Times New Roman"/>
                <w:szCs w:val="21"/>
              </w:rPr>
              <w:t>86049102</w:t>
            </w:r>
          </w:p>
        </w:tc>
      </w:tr>
      <w:tr w:rsidR="00006D44" w:rsidRPr="00F433AA" w14:paraId="5E7232D4" w14:textId="77777777" w:rsidTr="006E77AB">
        <w:trPr>
          <w:trHeight w:val="510"/>
          <w:jc w:val="center"/>
        </w:trPr>
        <w:tc>
          <w:tcPr>
            <w:tcW w:w="0" w:type="auto"/>
            <w:tcBorders>
              <w:top w:val="nil"/>
              <w:bottom w:val="single" w:sz="4" w:space="0" w:color="00B050"/>
            </w:tcBorders>
            <w:shd w:val="clear" w:color="auto" w:fill="auto"/>
            <w:noWrap/>
            <w:vAlign w:val="center"/>
            <w:hideMark/>
          </w:tcPr>
          <w:p w14:paraId="0B6BF9B0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950" w:type="dxa"/>
            <w:tcBorders>
              <w:top w:val="nil"/>
              <w:bottom w:val="single" w:sz="4" w:space="0" w:color="00B050"/>
            </w:tcBorders>
            <w:shd w:val="clear" w:color="auto" w:fill="auto"/>
            <w:noWrap/>
            <w:vAlign w:val="center"/>
            <w:hideMark/>
          </w:tcPr>
          <w:p w14:paraId="48568A5C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53230E">
              <w:rPr>
                <w:rFonts w:ascii="Times New Roman" w:hAnsi="Times New Roman"/>
                <w:szCs w:val="21"/>
              </w:rPr>
              <w:t>GSM2293310</w:t>
            </w:r>
          </w:p>
        </w:tc>
        <w:tc>
          <w:tcPr>
            <w:tcW w:w="1985" w:type="dxa"/>
            <w:tcBorders>
              <w:top w:val="nil"/>
              <w:bottom w:val="single" w:sz="4" w:space="0" w:color="00B050"/>
            </w:tcBorders>
            <w:shd w:val="clear" w:color="auto" w:fill="auto"/>
            <w:noWrap/>
            <w:vAlign w:val="center"/>
            <w:hideMark/>
          </w:tcPr>
          <w:p w14:paraId="3B06D8D1" w14:textId="24113AC6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F433AA">
              <w:rPr>
                <w:rFonts w:ascii="Times New Roman" w:hAnsi="Times New Roman"/>
                <w:szCs w:val="21"/>
              </w:rPr>
              <w:t>H3K4</w:t>
            </w:r>
            <w:r>
              <w:rPr>
                <w:rFonts w:ascii="Times New Roman" w:hAnsi="Times New Roman"/>
                <w:szCs w:val="21"/>
              </w:rPr>
              <w:t>m</w:t>
            </w:r>
            <w:r w:rsidRPr="00F433AA">
              <w:rPr>
                <w:rFonts w:ascii="Times New Roman" w:hAnsi="Times New Roman"/>
                <w:szCs w:val="21"/>
              </w:rPr>
              <w:t>e3</w:t>
            </w:r>
          </w:p>
        </w:tc>
        <w:tc>
          <w:tcPr>
            <w:tcW w:w="2126" w:type="dxa"/>
            <w:tcBorders>
              <w:top w:val="nil"/>
              <w:bottom w:val="single" w:sz="4" w:space="0" w:color="00B050"/>
            </w:tcBorders>
            <w:shd w:val="clear" w:color="auto" w:fill="auto"/>
            <w:noWrap/>
            <w:vAlign w:val="center"/>
            <w:hideMark/>
          </w:tcPr>
          <w:p w14:paraId="10B8AB43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 w:rsidRPr="0053230E">
              <w:rPr>
                <w:rFonts w:ascii="Times New Roman" w:hAnsi="Times New Roman"/>
                <w:szCs w:val="21"/>
              </w:rPr>
              <w:t>rimary cells</w:t>
            </w:r>
          </w:p>
        </w:tc>
        <w:tc>
          <w:tcPr>
            <w:tcW w:w="1398" w:type="dxa"/>
            <w:tcBorders>
              <w:top w:val="nil"/>
              <w:bottom w:val="single" w:sz="4" w:space="0" w:color="00B050"/>
            </w:tcBorders>
            <w:shd w:val="clear" w:color="auto" w:fill="auto"/>
            <w:noWrap/>
            <w:vAlign w:val="center"/>
            <w:hideMark/>
          </w:tcPr>
          <w:p w14:paraId="178EDAF2" w14:textId="77777777" w:rsidR="00006D44" w:rsidRPr="00F433AA" w:rsidRDefault="00006D44" w:rsidP="001A060F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726B06">
              <w:rPr>
                <w:rFonts w:ascii="Times New Roman" w:hAnsi="Times New Roman"/>
                <w:szCs w:val="21"/>
              </w:rPr>
              <w:t>86049102</w:t>
            </w:r>
          </w:p>
        </w:tc>
      </w:tr>
    </w:tbl>
    <w:p w14:paraId="4719A2B6" w14:textId="460F832D" w:rsidR="00006D44" w:rsidRDefault="00006D44" w:rsidP="00006D44">
      <w:r>
        <w:br w:type="page"/>
      </w:r>
    </w:p>
    <w:tbl>
      <w:tblPr>
        <w:tblW w:w="9551" w:type="dxa"/>
        <w:jc w:val="center"/>
        <w:tblLook w:val="04A0" w:firstRow="1" w:lastRow="0" w:firstColumn="1" w:lastColumn="0" w:noHBand="0" w:noVBand="1"/>
      </w:tblPr>
      <w:tblGrid>
        <w:gridCol w:w="1035"/>
        <w:gridCol w:w="1518"/>
        <w:gridCol w:w="1326"/>
        <w:gridCol w:w="1650"/>
        <w:gridCol w:w="975"/>
        <w:gridCol w:w="455"/>
        <w:gridCol w:w="1314"/>
        <w:gridCol w:w="616"/>
        <w:gridCol w:w="621"/>
        <w:gridCol w:w="41"/>
      </w:tblGrid>
      <w:tr w:rsidR="00841BFD" w:rsidRPr="00251B33" w14:paraId="197DF015" w14:textId="77777777" w:rsidTr="00BA345A">
        <w:trPr>
          <w:gridAfter w:val="1"/>
          <w:wAfter w:w="41" w:type="dxa"/>
          <w:trHeight w:val="408"/>
          <w:jc w:val="center"/>
        </w:trPr>
        <w:tc>
          <w:tcPr>
            <w:tcW w:w="9510" w:type="dxa"/>
            <w:gridSpan w:val="9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10F81D05" w14:textId="77777777" w:rsidR="00841BFD" w:rsidRPr="00493589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3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3</w:t>
            </w:r>
            <w:r w:rsidRPr="00493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251B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493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rrelation between the expression of CDKN2B-AS1/IGF2BP3 and clinicopathological features in TCG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KIRC</w:t>
            </w:r>
            <w:r w:rsidRPr="00493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dat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t</w:t>
            </w:r>
            <w:r w:rsidRPr="004935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</w:p>
        </w:tc>
      </w:tr>
      <w:tr w:rsidR="00841BFD" w:rsidRPr="00251B33" w14:paraId="5BF7BBAD" w14:textId="77777777" w:rsidTr="00BA345A">
        <w:trPr>
          <w:gridAfter w:val="1"/>
          <w:wAfter w:w="41" w:type="dxa"/>
          <w:trHeight w:val="408"/>
          <w:jc w:val="center"/>
        </w:trPr>
        <w:tc>
          <w:tcPr>
            <w:tcW w:w="1035" w:type="dxa"/>
            <w:vMerge w:val="restart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0F701000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59229695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egorization</w:t>
            </w:r>
          </w:p>
        </w:tc>
        <w:tc>
          <w:tcPr>
            <w:tcW w:w="1326" w:type="dxa"/>
            <w:vMerge w:val="restart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1EF7B004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analysis (%)</w:t>
            </w: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vAlign w:val="center"/>
            <w:hideMark/>
          </w:tcPr>
          <w:p w14:paraId="1F2853C9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DKN2B-AS1 level </w:t>
            </w:r>
            <w:r w:rsidRPr="00CA0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692300B0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CA0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455" w:type="dxa"/>
            <w:vMerge w:val="restart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7EDE4264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4" w:type="dxa"/>
            <w:vMerge w:val="restart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2FA5EA18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GF2BP3 level </w:t>
            </w:r>
            <w:r w:rsidRPr="00CA0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37" w:type="dxa"/>
            <w:gridSpan w:val="2"/>
            <w:vMerge w:val="restart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0B1266A0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CA0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841BFD" w:rsidRPr="00251B33" w14:paraId="5E722B58" w14:textId="77777777" w:rsidTr="00BA345A">
        <w:trPr>
          <w:gridAfter w:val="1"/>
          <w:wAfter w:w="41" w:type="dxa"/>
          <w:trHeight w:val="336"/>
          <w:jc w:val="center"/>
        </w:trPr>
        <w:tc>
          <w:tcPr>
            <w:tcW w:w="1035" w:type="dxa"/>
            <w:vMerge/>
            <w:tcBorders>
              <w:top w:val="nil"/>
              <w:left w:val="nil"/>
              <w:bottom w:val="single" w:sz="8" w:space="0" w:color="00CC00"/>
              <w:right w:val="nil"/>
            </w:tcBorders>
            <w:vAlign w:val="center"/>
            <w:hideMark/>
          </w:tcPr>
          <w:p w14:paraId="49E7B47D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vMerge/>
            <w:tcBorders>
              <w:top w:val="nil"/>
              <w:left w:val="nil"/>
              <w:bottom w:val="single" w:sz="8" w:space="0" w:color="00CC00"/>
              <w:right w:val="nil"/>
            </w:tcBorders>
            <w:vAlign w:val="center"/>
            <w:hideMark/>
          </w:tcPr>
          <w:p w14:paraId="5903F4AD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vMerge/>
            <w:tcBorders>
              <w:top w:val="nil"/>
              <w:left w:val="nil"/>
              <w:bottom w:val="single" w:sz="8" w:space="0" w:color="00CC00"/>
              <w:right w:val="nil"/>
            </w:tcBorders>
            <w:vAlign w:val="center"/>
            <w:hideMark/>
          </w:tcPr>
          <w:p w14:paraId="07CE85D1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single" w:sz="8" w:space="0" w:color="00CC00"/>
              <w:right w:val="nil"/>
            </w:tcBorders>
            <w:vAlign w:val="center"/>
            <w:hideMark/>
          </w:tcPr>
          <w:p w14:paraId="18F044CC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8" w:space="0" w:color="00CC00"/>
              <w:right w:val="nil"/>
            </w:tcBorders>
            <w:vAlign w:val="center"/>
            <w:hideMark/>
          </w:tcPr>
          <w:p w14:paraId="548BFD7B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vMerge/>
            <w:tcBorders>
              <w:top w:val="nil"/>
              <w:left w:val="nil"/>
              <w:bottom w:val="single" w:sz="8" w:space="0" w:color="00CC00"/>
              <w:right w:val="nil"/>
            </w:tcBorders>
            <w:vAlign w:val="center"/>
            <w:hideMark/>
          </w:tcPr>
          <w:p w14:paraId="19883A71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top w:val="nil"/>
              <w:left w:val="nil"/>
              <w:bottom w:val="single" w:sz="8" w:space="0" w:color="00CC00"/>
              <w:right w:val="nil"/>
            </w:tcBorders>
            <w:vAlign w:val="center"/>
            <w:hideMark/>
          </w:tcPr>
          <w:p w14:paraId="1A36C3F7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gridSpan w:val="2"/>
            <w:vMerge/>
            <w:tcBorders>
              <w:top w:val="nil"/>
              <w:left w:val="nil"/>
              <w:bottom w:val="single" w:sz="8" w:space="0" w:color="00CC00"/>
              <w:right w:val="nil"/>
            </w:tcBorders>
            <w:vAlign w:val="center"/>
            <w:hideMark/>
          </w:tcPr>
          <w:p w14:paraId="42089613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77A96F37" w14:textId="77777777" w:rsidTr="00BA345A">
        <w:trPr>
          <w:gridAfter w:val="1"/>
          <w:wAfter w:w="41" w:type="dxa"/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C401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4FED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010B7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DF940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CBA4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2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1FAE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2C88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1A79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2</w:t>
            </w:r>
          </w:p>
        </w:tc>
      </w:tr>
      <w:tr w:rsidR="00841BFD" w:rsidRPr="00251B33" w14:paraId="262DEB3E" w14:textId="77777777" w:rsidTr="00BA345A">
        <w:trPr>
          <w:gridAfter w:val="1"/>
          <w:wAfter w:w="41" w:type="dxa"/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9A53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3A0A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year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4944E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 (49.0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6C26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8 ± 1.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B24A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9B79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3B95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6 ± 2.0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C009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315A0E6A" w14:textId="77777777" w:rsidTr="00BA345A">
        <w:trPr>
          <w:gridAfter w:val="1"/>
          <w:wAfter w:w="41" w:type="dxa"/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786C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AB56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year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7F5DB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 (51.0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FB6E4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8 ± 1.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04A0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1FA7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25FA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6 ± 2.1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DFA2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3AD70316" w14:textId="77777777" w:rsidTr="00BA345A">
        <w:trPr>
          <w:gridAfter w:val="1"/>
          <w:wAfter w:w="41" w:type="dxa"/>
          <w:trHeight w:val="276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B3B3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C6E5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3C79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BC68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C271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5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28AA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E3C4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A028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0.049</w:t>
            </w:r>
          </w:p>
        </w:tc>
      </w:tr>
      <w:tr w:rsidR="00841BFD" w:rsidRPr="00251B33" w14:paraId="2EB81A13" w14:textId="77777777" w:rsidTr="00BA345A">
        <w:trPr>
          <w:gridAfter w:val="1"/>
          <w:wAfter w:w="41" w:type="dxa"/>
          <w:trHeight w:val="276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33B0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D8D5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81A73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1 (64.6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B9B05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6 ± 1.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141E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7BC6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093D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5 ± 2.1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2661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2B0AAF96" w14:textId="77777777" w:rsidTr="00BA345A">
        <w:trPr>
          <w:gridAfter w:val="1"/>
          <w:wAfter w:w="41" w:type="dxa"/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25A3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DD25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5A2BF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 (35.4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125BE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1 ± 1.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D83D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A3DB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E09A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8 ± 2.0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37D4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5E9624D1" w14:textId="77777777" w:rsidTr="00BA345A">
        <w:trPr>
          <w:gridAfter w:val="1"/>
          <w:wAfter w:w="41" w:type="dxa"/>
          <w:trHeight w:val="288"/>
          <w:jc w:val="center"/>
        </w:trPr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D2CD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DCFC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F9992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50C7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BADC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583A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556E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4</w:t>
            </w:r>
          </w:p>
        </w:tc>
      </w:tr>
      <w:tr w:rsidR="00841BFD" w:rsidRPr="00251B33" w14:paraId="7C6262F4" w14:textId="77777777" w:rsidTr="00BA345A">
        <w:trPr>
          <w:gridAfter w:val="1"/>
          <w:wAfter w:w="41" w:type="dxa"/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472F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A713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cm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844F1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 (48.2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9E82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7 ± 1.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9A40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457D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CE1D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0 ± 2.1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F21F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046A6EC3" w14:textId="77777777" w:rsidTr="00BA345A">
        <w:trPr>
          <w:gridAfter w:val="1"/>
          <w:wAfter w:w="41" w:type="dxa"/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26B8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5941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cm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1E87A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 (51.8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96AB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8 ± 1.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EBD3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BEFE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D8BD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2 ± 2.0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828F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6E791A18" w14:textId="77777777" w:rsidTr="00BA345A">
        <w:trPr>
          <w:gridAfter w:val="1"/>
          <w:wAfter w:w="41" w:type="dxa"/>
          <w:trHeight w:val="276"/>
          <w:jc w:val="center"/>
        </w:trPr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D4E8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ic Grad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F863F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E010B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F1E5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8B12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2A2D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C4C2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841BFD" w:rsidRPr="00251B33" w14:paraId="75E7F2DF" w14:textId="77777777" w:rsidTr="00BA345A">
        <w:trPr>
          <w:gridAfter w:val="1"/>
          <w:wAfter w:w="41" w:type="dxa"/>
          <w:trHeight w:val="300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FFD5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649E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20438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 (2.5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8DE3E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 ± 0.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BAC7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3E5C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0FA2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8 ± 0.5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AD3E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167ECA61" w14:textId="77777777" w:rsidTr="00BA345A">
        <w:trPr>
          <w:gridAfter w:val="1"/>
          <w:wAfter w:w="41" w:type="dxa"/>
          <w:trHeight w:val="276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3C90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3B5A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6B9C5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 (43.8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19EC0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 ± 1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D99C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EF71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9D9D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7 ± 1.8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6886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25C61840" w14:textId="77777777" w:rsidTr="00BA345A">
        <w:trPr>
          <w:gridAfter w:val="1"/>
          <w:wAfter w:w="41" w:type="dxa"/>
          <w:trHeight w:val="276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9BB8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A952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CB9EE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 (39.2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5C523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6 ± 1.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BC37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3E0D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8225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8 ± 1.98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7E03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3B072740" w14:textId="77777777" w:rsidTr="00BA345A">
        <w:trPr>
          <w:gridAfter w:val="1"/>
          <w:wAfter w:w="41" w:type="dxa"/>
          <w:trHeight w:val="276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1CF4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7DFB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9C8A4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 (14.5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34034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1 ± 1.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D1D9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4C31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F640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7 ± 2.35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D83A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608C4438" w14:textId="77777777" w:rsidTr="00BA345A">
        <w:trPr>
          <w:gridAfter w:val="1"/>
          <w:wAfter w:w="41" w:type="dxa"/>
          <w:trHeight w:val="276"/>
          <w:jc w:val="center"/>
        </w:trPr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9799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77C9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5447F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73F5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6434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15CD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3D80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841BFD" w:rsidRPr="00251B33" w14:paraId="27EA8A13" w14:textId="77777777" w:rsidTr="00BA345A">
        <w:trPr>
          <w:gridAfter w:val="1"/>
          <w:wAfter w:w="41" w:type="dxa"/>
          <w:trHeight w:val="276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07B1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C1A1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A1D66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4 (50.0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6A719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 ± 1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4A25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1BAC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7218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4 ± 1.67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F00B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7B2970B6" w14:textId="77777777" w:rsidTr="00BA345A">
        <w:trPr>
          <w:gridAfter w:val="1"/>
          <w:wAfter w:w="41" w:type="dxa"/>
          <w:trHeight w:val="276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B798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2101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5F4A8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 (10.8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7D44F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7 ± 1.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972A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1680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0A15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4 ± 1.9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C2CF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182D3DCF" w14:textId="77777777" w:rsidTr="00BA345A">
        <w:trPr>
          <w:gridAfter w:val="1"/>
          <w:wAfter w:w="41" w:type="dxa"/>
          <w:trHeight w:val="276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FD6F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8D53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288AF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 (23.9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2921D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7 ± 1.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5C25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C9CB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15C2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7 ± 2.2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A957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4FB8F8D5" w14:textId="77777777" w:rsidTr="00BA345A">
        <w:trPr>
          <w:gridAfter w:val="1"/>
          <w:wAfter w:w="41" w:type="dxa"/>
          <w:trHeight w:val="276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E174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DBE8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A3908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 (15.3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ADB5F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8 ± 1.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A1D5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2573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61AE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5 ± 2.3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0CD4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0F5F199A" w14:textId="77777777" w:rsidTr="00BA345A">
        <w:trPr>
          <w:gridAfter w:val="1"/>
          <w:wAfter w:w="41" w:type="dxa"/>
          <w:trHeight w:val="276"/>
          <w:jc w:val="center"/>
        </w:trPr>
        <w:tc>
          <w:tcPr>
            <w:tcW w:w="38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D8BA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invas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06C6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C468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8187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F746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3377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841BFD" w:rsidRPr="00251B33" w14:paraId="5FB8E6E2" w14:textId="77777777" w:rsidTr="00BA345A">
        <w:trPr>
          <w:gridAfter w:val="1"/>
          <w:wAfter w:w="41" w:type="dxa"/>
          <w:trHeight w:val="276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D35B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A1C8E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64CE7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 (50.9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1012D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 ± 1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EB38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B54F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7C1A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6 ± 1.70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DA92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796B87DF" w14:textId="77777777" w:rsidTr="00BA345A">
        <w:trPr>
          <w:gridAfter w:val="1"/>
          <w:wAfter w:w="41" w:type="dxa"/>
          <w:trHeight w:val="276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4FC1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68F48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93C5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 (13.1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8EBDF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1 ± 1.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94DD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CDBC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6AE8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2 ± 2.0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164E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57D9B298" w14:textId="77777777" w:rsidTr="00BA345A">
        <w:trPr>
          <w:gridAfter w:val="1"/>
          <w:wAfter w:w="41" w:type="dxa"/>
          <w:trHeight w:val="276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788A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509CB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58B6A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 (33.9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20CBE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2 ± 1.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A772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92C3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0E38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2 ± 2.24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49D7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0C00C479" w14:textId="77777777" w:rsidTr="00BA345A">
        <w:trPr>
          <w:gridAfter w:val="1"/>
          <w:wAfter w:w="41" w:type="dxa"/>
          <w:trHeight w:val="276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43DD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95C89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FD927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2.1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A576D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0 ± 1.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DB85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5EF3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5DC1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9 ± 2.68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87E9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52620421" w14:textId="77777777" w:rsidTr="00BA345A">
        <w:trPr>
          <w:gridAfter w:val="1"/>
          <w:wAfter w:w="41" w:type="dxa"/>
          <w:trHeight w:val="276"/>
          <w:jc w:val="center"/>
        </w:trPr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0CBC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tant metastasis</w:t>
            </w:r>
            <w:r w:rsidRPr="00CA0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B334E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C1B38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EBB1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AF8F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B4A6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2AE3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841BFD" w:rsidRPr="00251B33" w14:paraId="7C3C1801" w14:textId="77777777" w:rsidTr="00BA345A">
        <w:trPr>
          <w:gridAfter w:val="1"/>
          <w:wAfter w:w="41" w:type="dxa"/>
          <w:trHeight w:val="276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52A3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F93B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900E3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2 (84.2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3BDA3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9 ± 1.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E065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55CA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EAB8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8 ± 1.93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617E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390C150D" w14:textId="77777777" w:rsidTr="00BA345A">
        <w:trPr>
          <w:gridAfter w:val="1"/>
          <w:wAfter w:w="41" w:type="dxa"/>
          <w:trHeight w:val="276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DAAC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B926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1B748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 (15.8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0FBC8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1 ± 1.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EB17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BD7A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CF48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0 ± 2.31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CE75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777CCDD7" w14:textId="77777777" w:rsidTr="00BA345A">
        <w:trPr>
          <w:gridAfter w:val="1"/>
          <w:wAfter w:w="41" w:type="dxa"/>
          <w:trHeight w:val="276"/>
          <w:jc w:val="center"/>
        </w:trPr>
        <w:tc>
          <w:tcPr>
            <w:tcW w:w="38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768E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0EF78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85D0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77BE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A58B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8018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841BFD" w:rsidRPr="00251B33" w14:paraId="41D54B8D" w14:textId="77777777" w:rsidTr="00BA345A">
        <w:trPr>
          <w:gridAfter w:val="1"/>
          <w:wAfter w:w="41" w:type="dxa"/>
          <w:trHeight w:val="276"/>
          <w:jc w:val="center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A8FF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CE3BB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2D0A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8 (74.5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A3A3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2 ± 1.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773C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1C87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37D1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9 ± 1.95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1F6D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7D90F3E8" w14:textId="77777777" w:rsidTr="00BA345A">
        <w:trPr>
          <w:gridAfter w:val="1"/>
          <w:wAfter w:w="41" w:type="dxa"/>
          <w:trHeight w:val="288"/>
          <w:jc w:val="center"/>
        </w:trPr>
        <w:tc>
          <w:tcPr>
            <w:tcW w:w="1035" w:type="dxa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2EC0277C" w14:textId="05D1F6CF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hideMark/>
          </w:tcPr>
          <w:p w14:paraId="1CB78090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hideMark/>
          </w:tcPr>
          <w:p w14:paraId="46CBD6D9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 (25.5%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hideMark/>
          </w:tcPr>
          <w:p w14:paraId="14FE2810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8 ± 1.2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7553B07F" w14:textId="3B39B96F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26A6EB4E" w14:textId="308BB3F0" w:rsidR="00841BFD" w:rsidRPr="00CA0527" w:rsidRDefault="00841BFD" w:rsidP="00BA345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6C9DC9DA" w14:textId="77777777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2 ± 2.29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7C55AB13" w14:textId="7A82C524" w:rsidR="00841BFD" w:rsidRPr="00CA0527" w:rsidRDefault="00841BFD" w:rsidP="00BA345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251B33" w14:paraId="43B3BE8E" w14:textId="77777777" w:rsidTr="00BA345A">
        <w:trPr>
          <w:trHeight w:val="336"/>
          <w:jc w:val="center"/>
        </w:trPr>
        <w:tc>
          <w:tcPr>
            <w:tcW w:w="65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FCCC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§</w:t>
            </w:r>
            <w:r w:rsidRPr="00CA05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ata were shown as mean ± SD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; </w:t>
            </w:r>
            <w:r w:rsidRPr="005F28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M:</w:t>
            </w:r>
            <w:r w:rsidRPr="005F28B7">
              <w:rPr>
                <w:rFonts w:ascii="Times New Roman" w:hAnsi="Times New Roman" w:cs="Times New Roman"/>
                <w:sz w:val="20"/>
                <w:szCs w:val="20"/>
              </w:rPr>
              <w:t xml:space="preserve"> Tumor node metastasis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</w:t>
            </w:r>
            <w:r w:rsidRPr="00CA05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FF23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EA8A" w14:textId="77777777" w:rsidR="00841BFD" w:rsidRPr="00CA0527" w:rsidRDefault="00841BFD" w:rsidP="00BA34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5753" w14:textId="77777777" w:rsidR="00841BFD" w:rsidRPr="00890C01" w:rsidRDefault="00841BFD" w:rsidP="00BA34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CD4F304" w14:textId="03AF3AD0" w:rsidR="00251B33" w:rsidRPr="00841BFD" w:rsidRDefault="00251B33"/>
    <w:p w14:paraId="6396442F" w14:textId="2A0740F3" w:rsidR="00251B33" w:rsidRDefault="00251B33">
      <w:pPr>
        <w:widowControl/>
        <w:jc w:val="left"/>
        <w:sectPr w:rsidR="00251B3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Y="2173"/>
        <w:tblW w:w="13355" w:type="dxa"/>
        <w:tblLook w:val="04A0" w:firstRow="1" w:lastRow="0" w:firstColumn="1" w:lastColumn="0" w:noHBand="0" w:noVBand="1"/>
      </w:tblPr>
      <w:tblGrid>
        <w:gridCol w:w="3402"/>
        <w:gridCol w:w="850"/>
        <w:gridCol w:w="1560"/>
        <w:gridCol w:w="992"/>
        <w:gridCol w:w="236"/>
        <w:gridCol w:w="666"/>
        <w:gridCol w:w="1385"/>
        <w:gridCol w:w="843"/>
        <w:gridCol w:w="11"/>
        <w:gridCol w:w="211"/>
        <w:gridCol w:w="11"/>
        <w:gridCol w:w="14"/>
        <w:gridCol w:w="666"/>
        <w:gridCol w:w="9"/>
        <w:gridCol w:w="1640"/>
        <w:gridCol w:w="842"/>
        <w:gridCol w:w="11"/>
        <w:gridCol w:w="6"/>
      </w:tblGrid>
      <w:tr w:rsidR="00841BFD" w:rsidRPr="007246EA" w14:paraId="4CFD8B1E" w14:textId="77777777" w:rsidTr="00BA345A">
        <w:trPr>
          <w:gridAfter w:val="2"/>
          <w:wAfter w:w="17" w:type="dxa"/>
          <w:trHeight w:val="288"/>
        </w:trPr>
        <w:tc>
          <w:tcPr>
            <w:tcW w:w="13338" w:type="dxa"/>
            <w:gridSpan w:val="16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483FA72F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</w:t>
            </w: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S4</w:t>
            </w: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. Univariate and multivariate Cox regression analyses of clinical factors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r</w:t>
            </w: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overall survival i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IRC (TCGA dataset)</w:t>
            </w: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</w:p>
        </w:tc>
      </w:tr>
      <w:tr w:rsidR="00841BFD" w:rsidRPr="00F2330D" w14:paraId="7B454E9F" w14:textId="77777777" w:rsidTr="00BA345A">
        <w:trPr>
          <w:trHeight w:val="276"/>
        </w:trPr>
        <w:tc>
          <w:tcPr>
            <w:tcW w:w="3402" w:type="dxa"/>
            <w:vMerge w:val="restart"/>
            <w:tcBorders>
              <w:top w:val="single" w:sz="8" w:space="0" w:color="00CC00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35CEDDF5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</w:t>
            </w: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402" w:type="dxa"/>
            <w:gridSpan w:val="3"/>
            <w:tcBorders>
              <w:top w:val="single" w:sz="8" w:space="0" w:color="00CC00"/>
              <w:left w:val="nil"/>
              <w:bottom w:val="single" w:sz="4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5C25D499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36" w:type="dxa"/>
            <w:tcBorders>
              <w:top w:val="single" w:sz="8" w:space="0" w:color="00CC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CE32" w14:textId="77777777" w:rsidR="00841BFD" w:rsidRPr="007246EA" w:rsidRDefault="00841BFD" w:rsidP="00BA345A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315" w:type="dxa"/>
            <w:gridSpan w:val="13"/>
            <w:tcBorders>
              <w:top w:val="single" w:sz="8" w:space="0" w:color="00CC00"/>
              <w:left w:val="nil"/>
              <w:bottom w:val="single" w:sz="4" w:space="0" w:color="00CC00"/>
            </w:tcBorders>
            <w:shd w:val="clear" w:color="auto" w:fill="auto"/>
            <w:noWrap/>
            <w:vAlign w:val="center"/>
            <w:hideMark/>
          </w:tcPr>
          <w:p w14:paraId="3A481B1F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841BFD" w:rsidRPr="00F2330D" w14:paraId="4276280E" w14:textId="77777777" w:rsidTr="00BA345A">
        <w:trPr>
          <w:gridAfter w:val="3"/>
          <w:wAfter w:w="859" w:type="dxa"/>
          <w:trHeight w:val="276"/>
        </w:trPr>
        <w:tc>
          <w:tcPr>
            <w:tcW w:w="3402" w:type="dxa"/>
            <w:vMerge/>
            <w:tcBorders>
              <w:top w:val="single" w:sz="8" w:space="0" w:color="00CC00"/>
              <w:left w:val="nil"/>
              <w:bottom w:val="single" w:sz="8" w:space="0" w:color="00CC00"/>
              <w:right w:val="nil"/>
            </w:tcBorders>
            <w:vAlign w:val="center"/>
            <w:hideMark/>
          </w:tcPr>
          <w:p w14:paraId="2CE62C37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153AF69A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12132367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0341D567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36" w:type="dxa"/>
            <w:tcBorders>
              <w:top w:val="single" w:sz="8" w:space="0" w:color="00CC00"/>
              <w:left w:val="nil"/>
              <w:bottom w:val="nil"/>
              <w:right w:val="nil"/>
            </w:tcBorders>
            <w:vAlign w:val="center"/>
            <w:hideMark/>
          </w:tcPr>
          <w:p w14:paraId="0FA47FA0" w14:textId="77777777" w:rsidR="00841BFD" w:rsidRPr="007246EA" w:rsidRDefault="00841BFD" w:rsidP="00BA345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5" w:type="dxa"/>
            <w:gridSpan w:val="4"/>
            <w:tcBorders>
              <w:top w:val="single" w:sz="4" w:space="0" w:color="00CC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E13D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1 (CDKN2B-AS1)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AFE8" w14:textId="77777777" w:rsidR="00841BFD" w:rsidRPr="007246EA" w:rsidRDefault="00841BFD" w:rsidP="00BA345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29" w:type="dxa"/>
            <w:gridSpan w:val="4"/>
            <w:tcBorders>
              <w:top w:val="single" w:sz="4" w:space="0" w:color="00CC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253CF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odel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IGF2BP3)</w:t>
            </w:r>
          </w:p>
        </w:tc>
      </w:tr>
      <w:tr w:rsidR="00841BFD" w:rsidRPr="00F2330D" w14:paraId="3394ECEF" w14:textId="77777777" w:rsidTr="00BA345A">
        <w:trPr>
          <w:gridAfter w:val="1"/>
          <w:wAfter w:w="6" w:type="dxa"/>
          <w:trHeight w:val="300"/>
        </w:trPr>
        <w:tc>
          <w:tcPr>
            <w:tcW w:w="3402" w:type="dxa"/>
            <w:vMerge/>
            <w:tcBorders>
              <w:top w:val="single" w:sz="8" w:space="0" w:color="00CC00"/>
              <w:left w:val="nil"/>
              <w:bottom w:val="single" w:sz="8" w:space="0" w:color="00CC00"/>
              <w:right w:val="nil"/>
            </w:tcBorders>
            <w:vAlign w:val="center"/>
            <w:hideMark/>
          </w:tcPr>
          <w:p w14:paraId="49EB8497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CC00"/>
              <w:right w:val="nil"/>
            </w:tcBorders>
            <w:vAlign w:val="center"/>
            <w:hideMark/>
          </w:tcPr>
          <w:p w14:paraId="6B4A7716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CC00"/>
              <w:right w:val="nil"/>
            </w:tcBorders>
            <w:vAlign w:val="center"/>
            <w:hideMark/>
          </w:tcPr>
          <w:p w14:paraId="22C765DB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CC00"/>
              <w:right w:val="nil"/>
            </w:tcBorders>
            <w:vAlign w:val="center"/>
            <w:hideMark/>
          </w:tcPr>
          <w:p w14:paraId="569B3489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1B3B4B88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tcBorders>
              <w:top w:val="single" w:sz="4" w:space="0" w:color="00CC00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4CCD5920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385" w:type="dxa"/>
            <w:tcBorders>
              <w:top w:val="single" w:sz="4" w:space="0" w:color="00CC00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7CE10DB8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854" w:type="dxa"/>
            <w:gridSpan w:val="2"/>
            <w:tcBorders>
              <w:top w:val="single" w:sz="4" w:space="0" w:color="00CC00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60D837AA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61DC5D48" w14:textId="77777777" w:rsidR="00841BFD" w:rsidRPr="007246EA" w:rsidRDefault="00841BFD" w:rsidP="00BA345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tcBorders>
              <w:top w:val="single" w:sz="4" w:space="0" w:color="00CC00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5DF37BE8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649" w:type="dxa"/>
            <w:gridSpan w:val="2"/>
            <w:tcBorders>
              <w:top w:val="single" w:sz="4" w:space="0" w:color="00CC00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60E54A92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853" w:type="dxa"/>
            <w:gridSpan w:val="2"/>
            <w:tcBorders>
              <w:top w:val="single" w:sz="4" w:space="0" w:color="00CC00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576AB454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841BFD" w:rsidRPr="00F2330D" w14:paraId="760DB8A3" w14:textId="77777777" w:rsidTr="00BA345A">
        <w:trPr>
          <w:gridAfter w:val="1"/>
          <w:wAfter w:w="6" w:type="dxa"/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4E4F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ex (Male </w:t>
            </w:r>
            <w:r w:rsidRPr="007246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.</w:t>
            </w: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Femal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2376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5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43BF6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768, 1.4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D1AE4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8475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3800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1404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CA40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C933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7C18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AB5E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F85B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1BFD" w:rsidRPr="00F2330D" w14:paraId="48F87BBA" w14:textId="77777777" w:rsidTr="00BA345A">
        <w:trPr>
          <w:gridAfter w:val="1"/>
          <w:wAfter w:w="6" w:type="dxa"/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2F8B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</w:t>
            </w:r>
            <w:r w:rsidRPr="007246EA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＞</w:t>
            </w: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60 years </w:t>
            </w:r>
            <w:r w:rsidRPr="007246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.</w:t>
            </w:r>
            <w:r w:rsidRPr="007246EA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≤</w:t>
            </w: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0 years 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9162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4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24AE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271, 2.3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1D5F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B083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A53C1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02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BD580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153, 2.226)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66CB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44AD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56CE7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69 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F9B69" w14:textId="77777777" w:rsidR="00841BFD" w:rsidRPr="007246EA" w:rsidRDefault="00841BFD" w:rsidP="00BA345A">
            <w:pPr>
              <w:widowControl/>
              <w:ind w:leftChars="-50" w:left="-105" w:firstLineChars="53" w:firstLine="10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198, 2.324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B52F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841BFD" w:rsidRPr="00F2330D" w14:paraId="23340A0A" w14:textId="77777777" w:rsidTr="00BA345A">
        <w:trPr>
          <w:gridAfter w:val="1"/>
          <w:wAfter w:w="6" w:type="dxa"/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7C7D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ic Grade (G1-G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B329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9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0E729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940, 2.9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03BC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9163E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72549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69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E366A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144, 1.887)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52A2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C753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B9705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56 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D4273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049, 1.752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395B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 xml:space="preserve">0.020 </w:t>
            </w:r>
          </w:p>
        </w:tc>
      </w:tr>
      <w:tr w:rsidR="00841BFD" w:rsidRPr="00F2330D" w14:paraId="45C1ACB9" w14:textId="77777777" w:rsidTr="00BA345A">
        <w:trPr>
          <w:gridAfter w:val="1"/>
          <w:wAfter w:w="6" w:type="dxa"/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DB08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NM Stage (I-IV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7AA1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5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93938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707, 2.2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052A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04B6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57588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AE42F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0A9A1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5511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41CE7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5BECF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CC76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1BFD" w:rsidRPr="00F2330D" w14:paraId="6989C6E7" w14:textId="77777777" w:rsidTr="00BA345A">
        <w:trPr>
          <w:gridAfter w:val="1"/>
          <w:wAfter w:w="6" w:type="dxa"/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1797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invasion (T1-T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C24B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9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60D5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685, 2.3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9DF4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538F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7E74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D207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1EA1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AFED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DBBB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7D75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DA40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1BFD" w:rsidRPr="00F2330D" w14:paraId="461D5893" w14:textId="77777777" w:rsidTr="00BA345A">
        <w:trPr>
          <w:gridAfter w:val="1"/>
          <w:wAfter w:w="6" w:type="dxa"/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7D48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istant metastasis (Yes </w:t>
            </w:r>
            <w:r w:rsidRPr="007246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.</w:t>
            </w:r>
            <w:r w:rsidRPr="00F2330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2C8A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08DDE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3.303, 6.2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280F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099F3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EB23A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848B0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7E40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2FD2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06B92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BA99C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C341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1BFD" w:rsidRPr="00F2330D" w14:paraId="0F69B6FF" w14:textId="77777777" w:rsidTr="00BA345A">
        <w:trPr>
          <w:gridAfter w:val="1"/>
          <w:wAfter w:w="6" w:type="dxa"/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CF93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OLE_LINK139"/>
            <w:bookmarkStart w:id="1" w:name="OLE_LINK140"/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ymph node metastasis</w:t>
            </w:r>
            <w:bookmarkEnd w:id="0"/>
            <w:bookmarkEnd w:id="1"/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Yes </w:t>
            </w:r>
            <w:r w:rsidRPr="007246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.</w:t>
            </w:r>
            <w:r w:rsidRPr="00F2330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21E2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8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88BB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000, 1.9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5F88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969C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ACF8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09F2E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6F91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EEEF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17D2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4BAB1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E541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1BFD" w:rsidRPr="00F2330D" w14:paraId="414FF478" w14:textId="77777777" w:rsidTr="00BA345A">
        <w:trPr>
          <w:gridAfter w:val="1"/>
          <w:wAfter w:w="6" w:type="dxa"/>
          <w:trHeight w:val="28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19F2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size</w:t>
            </w: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 </w:t>
            </w:r>
            <w:r w:rsidRPr="007246EA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＞</w:t>
            </w: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.5cm </w:t>
            </w:r>
            <w:r w:rsidRPr="007246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.</w:t>
            </w:r>
            <w:r w:rsidRPr="007246EA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≤</w:t>
            </w: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c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336D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C69E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213, 2.3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9C7F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B324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4159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7C1EF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B60D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14D1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9F1F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3237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4C88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1BFD" w:rsidRPr="00F2330D" w14:paraId="06AB208F" w14:textId="77777777" w:rsidTr="00BA345A">
        <w:trPr>
          <w:gridAfter w:val="1"/>
          <w:wAfter w:w="6" w:type="dxa"/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6B1F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KN2B-AS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level</w:t>
            </w: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461B2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2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4D6E8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231, 1.6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57C0B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6BD8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9F9A2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174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AB695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002, 1.375)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6058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1797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CD00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6E57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C450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1BFD" w:rsidRPr="00F2330D" w14:paraId="1D5AA65C" w14:textId="77777777" w:rsidTr="00BA345A">
        <w:trPr>
          <w:gridAfter w:val="1"/>
          <w:wAfter w:w="6" w:type="dxa"/>
          <w:trHeight w:val="288"/>
        </w:trPr>
        <w:tc>
          <w:tcPr>
            <w:tcW w:w="3402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6E0CCC36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GF2BP3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vel</w:t>
            </w:r>
            <w:r w:rsidRPr="007246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hideMark/>
          </w:tcPr>
          <w:p w14:paraId="7C0331A5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61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hideMark/>
          </w:tcPr>
          <w:p w14:paraId="219474DD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181, 1.3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hideMark/>
          </w:tcPr>
          <w:p w14:paraId="575407BE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hideMark/>
          </w:tcPr>
          <w:p w14:paraId="4DB9EC79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70B1BFBC" w14:textId="0F8A25C3" w:rsidR="00841BFD" w:rsidRPr="007246EA" w:rsidRDefault="00841BFD" w:rsidP="00BA34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6E159112" w14:textId="74CA4A1D" w:rsidR="00841BFD" w:rsidRPr="007246EA" w:rsidRDefault="00841BFD" w:rsidP="00BA34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4C6B5075" w14:textId="41D75A9E" w:rsidR="00841BFD" w:rsidRPr="007246EA" w:rsidRDefault="00841BFD" w:rsidP="00BA34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4BFA6827" w14:textId="77777777" w:rsidR="00841BFD" w:rsidRPr="007246EA" w:rsidRDefault="00841BFD" w:rsidP="00BA345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607A7D3A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5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hideMark/>
          </w:tcPr>
          <w:p w14:paraId="56230AD6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041, 1.215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hideMark/>
          </w:tcPr>
          <w:p w14:paraId="19639BBF" w14:textId="77777777" w:rsidR="00841BFD" w:rsidRPr="007246EA" w:rsidRDefault="00841BFD" w:rsidP="00BA345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 xml:space="preserve">0.003 </w:t>
            </w:r>
          </w:p>
        </w:tc>
      </w:tr>
      <w:tr w:rsidR="00841BFD" w:rsidRPr="00F2330D" w14:paraId="7E44D943" w14:textId="77777777" w:rsidTr="00BA345A">
        <w:trPr>
          <w:gridAfter w:val="4"/>
          <w:wAfter w:w="2499" w:type="dxa"/>
          <w:trHeight w:val="276"/>
        </w:trPr>
        <w:tc>
          <w:tcPr>
            <w:tcW w:w="993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E533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246E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bbreviations:</w:t>
            </w:r>
            <w:r w:rsidRPr="00F2330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7246E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:</w:t>
            </w:r>
            <w:r w:rsidRPr="007246E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hazard ratio, CI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:</w:t>
            </w:r>
            <w:r w:rsidRPr="007246E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confidence interval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5F28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M:</w:t>
            </w:r>
            <w:r w:rsidRPr="005F28B7">
              <w:rPr>
                <w:rFonts w:ascii="Times New Roman" w:hAnsi="Times New Roman" w:cs="Times New Roman"/>
                <w:sz w:val="20"/>
                <w:szCs w:val="20"/>
              </w:rPr>
              <w:t xml:space="preserve"> Tumor node metasta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9DD5" w14:textId="77777777" w:rsidR="00841BFD" w:rsidRPr="007246EA" w:rsidRDefault="00841BFD" w:rsidP="00BA34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D915" w14:textId="77777777" w:rsidR="00841BFD" w:rsidRPr="002B4B29" w:rsidRDefault="00841BFD" w:rsidP="00BA34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9DE703F" w14:textId="77777777" w:rsidR="00841BFD" w:rsidRDefault="00841BFD">
      <w:pPr>
        <w:widowControl/>
        <w:jc w:val="left"/>
      </w:pPr>
    </w:p>
    <w:p w14:paraId="77C4B80F" w14:textId="77777777" w:rsidR="00841BFD" w:rsidRDefault="00841BFD">
      <w:pPr>
        <w:widowControl/>
        <w:jc w:val="left"/>
      </w:pPr>
    </w:p>
    <w:p w14:paraId="0B808445" w14:textId="77777777" w:rsidR="00841BFD" w:rsidRDefault="00841BFD">
      <w:pPr>
        <w:widowControl/>
        <w:jc w:val="left"/>
        <w:sectPr w:rsidR="00841BFD" w:rsidSect="00841BF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XSpec="center" w:tblpY="1645"/>
        <w:tblW w:w="9452" w:type="dxa"/>
        <w:tblLook w:val="04A0" w:firstRow="1" w:lastRow="0" w:firstColumn="1" w:lastColumn="0" w:noHBand="0" w:noVBand="1"/>
      </w:tblPr>
      <w:tblGrid>
        <w:gridCol w:w="1276"/>
        <w:gridCol w:w="1483"/>
        <w:gridCol w:w="1623"/>
        <w:gridCol w:w="1491"/>
        <w:gridCol w:w="880"/>
        <w:gridCol w:w="222"/>
        <w:gridCol w:w="318"/>
        <w:gridCol w:w="222"/>
        <w:gridCol w:w="719"/>
        <w:gridCol w:w="960"/>
        <w:gridCol w:w="258"/>
      </w:tblGrid>
      <w:tr w:rsidR="00841BFD" w:rsidRPr="001F424E" w14:paraId="6A1A47E0" w14:textId="77777777" w:rsidTr="00841BFD">
        <w:trPr>
          <w:trHeight w:val="324"/>
        </w:trPr>
        <w:tc>
          <w:tcPr>
            <w:tcW w:w="9194" w:type="dxa"/>
            <w:gridSpan w:val="10"/>
            <w:tcBorders>
              <w:top w:val="nil"/>
              <w:left w:val="nil"/>
              <w:bottom w:val="single" w:sz="8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45ED1BA1" w14:textId="77777777" w:rsidR="00841BFD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</w:t>
            </w:r>
            <w:r w:rsidRPr="001F42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S5</w:t>
            </w:r>
            <w:r w:rsidRPr="001F42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Pr="00CA0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F42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orrelation between the protei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evel</w:t>
            </w:r>
            <w:r w:rsidRPr="001F42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of IGF2BP3 and clinicopathological featur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14:paraId="3449D026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in KIRC </w:t>
            </w:r>
            <w:r w:rsidRPr="00D405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Tissue microarray: No. HKidE180Su02).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016C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841BFD" w:rsidRPr="00CA0527" w14:paraId="35B1154D" w14:textId="77777777" w:rsidTr="00841BFD">
        <w:trPr>
          <w:gridAfter w:val="1"/>
          <w:wAfter w:w="258" w:type="dxa"/>
          <w:trHeight w:val="444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CC00"/>
              <w:right w:val="nil"/>
            </w:tcBorders>
            <w:vAlign w:val="center"/>
            <w:hideMark/>
          </w:tcPr>
          <w:p w14:paraId="0D444CB2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single" w:sz="8" w:space="0" w:color="00CC00"/>
              <w:right w:val="nil"/>
            </w:tcBorders>
            <w:vAlign w:val="center"/>
            <w:hideMark/>
          </w:tcPr>
          <w:p w14:paraId="103F06DC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052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egorization</w:t>
            </w:r>
          </w:p>
        </w:tc>
        <w:tc>
          <w:tcPr>
            <w:tcW w:w="1623" w:type="dxa"/>
            <w:vMerge w:val="restart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5CF6D041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F42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f analysis (%)</w:t>
            </w:r>
          </w:p>
        </w:tc>
        <w:tc>
          <w:tcPr>
            <w:tcW w:w="4812" w:type="dxa"/>
            <w:gridSpan w:val="7"/>
            <w:tcBorders>
              <w:top w:val="nil"/>
              <w:left w:val="nil"/>
              <w:bottom w:val="single" w:sz="4" w:space="0" w:color="00CC00"/>
              <w:right w:val="nil"/>
            </w:tcBorders>
            <w:shd w:val="clear" w:color="auto" w:fill="auto"/>
            <w:noWrap/>
            <w:vAlign w:val="center"/>
            <w:hideMark/>
          </w:tcPr>
          <w:p w14:paraId="03A03F82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GF2BP3 protein (</w:t>
            </w:r>
            <w:proofErr w:type="spellStart"/>
            <w:r w:rsidRPr="001F42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mmunoreative</w:t>
            </w:r>
            <w:proofErr w:type="spellEnd"/>
            <w:r w:rsidRPr="001F42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core)</w:t>
            </w:r>
          </w:p>
        </w:tc>
      </w:tr>
      <w:tr w:rsidR="00841BFD" w:rsidRPr="00CA0527" w14:paraId="4D527A26" w14:textId="77777777" w:rsidTr="00841BFD">
        <w:trPr>
          <w:gridAfter w:val="1"/>
          <w:wAfter w:w="258" w:type="dxa"/>
          <w:trHeight w:val="432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CC00"/>
              <w:right w:val="nil"/>
            </w:tcBorders>
            <w:vAlign w:val="center"/>
            <w:hideMark/>
          </w:tcPr>
          <w:p w14:paraId="658AF1DA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single" w:sz="8" w:space="0" w:color="00CC00"/>
              <w:right w:val="nil"/>
            </w:tcBorders>
            <w:vAlign w:val="center"/>
            <w:hideMark/>
          </w:tcPr>
          <w:p w14:paraId="1E6D31F5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14:paraId="5E223DD9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vAlign w:val="center"/>
            <w:hideMark/>
          </w:tcPr>
          <w:p w14:paraId="62AB905C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ytoplasm </w:t>
            </w:r>
            <w:r w:rsidRPr="001F42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6ACE1427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F42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7EE80A3C" w14:textId="77777777" w:rsidR="00841BFD" w:rsidRPr="001F424E" w:rsidRDefault="00841BFD" w:rsidP="00841BFD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26DD998F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ucleus </w:t>
            </w:r>
            <w:r w:rsidRPr="001F42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1E58BCDF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1F42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841BFD" w:rsidRPr="00CA0527" w14:paraId="6150FB61" w14:textId="77777777" w:rsidTr="00841BFD">
        <w:trPr>
          <w:gridAfter w:val="1"/>
          <w:wAfter w:w="258" w:type="dxa"/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D40D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E52B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7293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B1D9D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C9F5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7F24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5854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5699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841BFD" w:rsidRPr="00CA0527" w14:paraId="24F815C5" w14:textId="77777777" w:rsidTr="00841BFD">
        <w:trPr>
          <w:gridAfter w:val="1"/>
          <w:wAfter w:w="258" w:type="dxa"/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A33C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1D52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year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BB9D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 (63.1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A545F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1 ± 0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8E4A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7530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9725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4 ± 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1EB7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CA0527" w14:paraId="6074EC5A" w14:textId="77777777" w:rsidTr="00841BFD">
        <w:trPr>
          <w:gridAfter w:val="1"/>
          <w:wAfter w:w="258" w:type="dxa"/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DE63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622B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year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DC2B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36.9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84193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1 ± 0.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8A3B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CD82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A00F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7 ± 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4341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CA0527" w14:paraId="292C1DE7" w14:textId="77777777" w:rsidTr="00841BFD">
        <w:trPr>
          <w:gridAfter w:val="1"/>
          <w:wAfter w:w="258" w:type="dxa"/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2D70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D504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BE31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2492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BA2A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3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932C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B9C3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6DEF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7</w:t>
            </w:r>
          </w:p>
        </w:tc>
      </w:tr>
      <w:tr w:rsidR="00841BFD" w:rsidRPr="00CA0527" w14:paraId="009F7652" w14:textId="77777777" w:rsidTr="00841BFD">
        <w:trPr>
          <w:gridAfter w:val="1"/>
          <w:wAfter w:w="258" w:type="dxa"/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E39D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B676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Ma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77B9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06 (71.1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8F084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5 ± 0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B89E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55DE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2900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9 ± 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A882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CA0527" w14:paraId="71CC911D" w14:textId="77777777" w:rsidTr="00841BFD">
        <w:trPr>
          <w:gridAfter w:val="1"/>
          <w:wAfter w:w="258" w:type="dxa"/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DB45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9160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Fema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F4C4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 (28.9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5C91D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4 ± 0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2311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3298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CEF4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3 ± 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4966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CA0527" w14:paraId="4EDF3136" w14:textId="77777777" w:rsidTr="00841BFD">
        <w:trPr>
          <w:gridAfter w:val="1"/>
          <w:wAfter w:w="258" w:type="dxa"/>
          <w:trHeight w:val="276"/>
        </w:trPr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F52D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siz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B211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CED2D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9743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BCDB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FD65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CB61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9</w:t>
            </w:r>
          </w:p>
        </w:tc>
      </w:tr>
      <w:tr w:rsidR="00841BFD" w:rsidRPr="00CA0527" w14:paraId="729EF037" w14:textId="77777777" w:rsidTr="00841BFD">
        <w:trPr>
          <w:gridAfter w:val="1"/>
          <w:wAfter w:w="258" w:type="dxa"/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D0D0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A07D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Pr="001F424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cm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CEF3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 (50.3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1D90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7 ± 0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FCA0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3B66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9784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3 ± 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6650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CA0527" w14:paraId="617F8A2D" w14:textId="77777777" w:rsidTr="00841BFD">
        <w:trPr>
          <w:gridAfter w:val="1"/>
          <w:wAfter w:w="258" w:type="dxa"/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5010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46CF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Pr="001F424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cm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5A9A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 (49.7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B92E6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8 ± 0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49F0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4180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7FA6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8 ± 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ED53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CA0527" w14:paraId="53B1AE17" w14:textId="77777777" w:rsidTr="00841BFD">
        <w:trPr>
          <w:gridAfter w:val="1"/>
          <w:wAfter w:w="258" w:type="dxa"/>
          <w:trHeight w:val="276"/>
        </w:trPr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D874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ic Grad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E0DE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F488A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B033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54BE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CA0E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2413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3 </w:t>
            </w:r>
          </w:p>
        </w:tc>
      </w:tr>
      <w:tr w:rsidR="00841BFD" w:rsidRPr="00CA0527" w14:paraId="6E69B73D" w14:textId="77777777" w:rsidTr="00841BFD">
        <w:trPr>
          <w:gridAfter w:val="1"/>
          <w:wAfter w:w="258" w:type="dxa"/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833E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C807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G1-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7A9A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02 (68.5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93969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4 ± 0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7EAF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DE0F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C129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9 ± 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2852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CA0527" w14:paraId="41DDE842" w14:textId="77777777" w:rsidTr="00841BFD">
        <w:trPr>
          <w:gridAfter w:val="1"/>
          <w:wAfter w:w="258" w:type="dxa"/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9D1D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486A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G3-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CD0C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31.5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0043A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6 ± 0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F343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066D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64D0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3 ± 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8696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CA0527" w14:paraId="7B39FCB6" w14:textId="77777777" w:rsidTr="00841BFD">
        <w:trPr>
          <w:gridAfter w:val="1"/>
          <w:wAfter w:w="258" w:type="dxa"/>
          <w:trHeight w:val="276"/>
        </w:trPr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F58E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30A9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A8C5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84A1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E018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B6C3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1999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841BFD" w:rsidRPr="00CA0527" w14:paraId="5FCE8F22" w14:textId="77777777" w:rsidTr="00841BFD">
        <w:trPr>
          <w:gridAfter w:val="1"/>
          <w:wAfter w:w="258" w:type="dxa"/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D550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605E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I-II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A4D5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37 (91.9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D3914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3 ± 0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6280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7EC0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52B4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7 ± 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C41E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CA0527" w14:paraId="38C3BE6B" w14:textId="77777777" w:rsidTr="00841BFD">
        <w:trPr>
          <w:gridAfter w:val="1"/>
          <w:wAfter w:w="258" w:type="dxa"/>
          <w:trHeight w:val="288"/>
        </w:trPr>
        <w:tc>
          <w:tcPr>
            <w:tcW w:w="1276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1255FC32" w14:textId="4CAA5035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07B8D2C6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III-IV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587AA9C7" w14:textId="77777777" w:rsidR="00841BFD" w:rsidRPr="001F424E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12 (8.1%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hideMark/>
          </w:tcPr>
          <w:p w14:paraId="74D02BCE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5 ± 0.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712D68FB" w14:textId="62F61912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76215BCB" w14:textId="77777777" w:rsidR="00841BFD" w:rsidRPr="001F424E" w:rsidRDefault="00841BFD" w:rsidP="00841BF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78CB6943" w14:textId="77777777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8 ± 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2E922C8C" w14:textId="162CB862" w:rsidR="00841BFD" w:rsidRPr="001F424E" w:rsidRDefault="00841BFD" w:rsidP="00841BF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</w:tr>
      <w:tr w:rsidR="00841BFD" w:rsidRPr="00CA0527" w14:paraId="0319D98D" w14:textId="77777777" w:rsidTr="00841BFD">
        <w:trPr>
          <w:gridAfter w:val="3"/>
          <w:wAfter w:w="1937" w:type="dxa"/>
          <w:trHeight w:val="336"/>
        </w:trPr>
        <w:tc>
          <w:tcPr>
            <w:tcW w:w="729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B59F" w14:textId="0CC8B3D0" w:rsidR="00841BFD" w:rsidRPr="002E73AC" w:rsidRDefault="00841BFD" w:rsidP="00841BF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F424E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§</w:t>
            </w:r>
            <w:r w:rsidRPr="001F42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ata were shown as mean ± SD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 w:rsidRPr="005F28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NM:</w:t>
            </w:r>
            <w:r w:rsidRPr="005F28B7">
              <w:rPr>
                <w:rFonts w:ascii="Times New Roman" w:hAnsi="Times New Roman" w:cs="Times New Roman"/>
                <w:sz w:val="20"/>
                <w:szCs w:val="20"/>
              </w:rPr>
              <w:t xml:space="preserve"> Tumor node metasta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6FCD" w14:textId="77777777" w:rsidR="00841BFD" w:rsidRPr="00F67A31" w:rsidRDefault="00841BFD" w:rsidP="00841B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0020694" w14:textId="63849D02" w:rsidR="002E73AC" w:rsidRDefault="002E73AC">
      <w:pPr>
        <w:widowControl/>
        <w:jc w:val="left"/>
      </w:pPr>
    </w:p>
    <w:p w14:paraId="718830B0" w14:textId="77777777" w:rsidR="002E73AC" w:rsidRDefault="002E73AC">
      <w:pPr>
        <w:widowControl/>
        <w:jc w:val="left"/>
      </w:pPr>
      <w:r>
        <w:br w:type="page"/>
      </w:r>
    </w:p>
    <w:p w14:paraId="40359AE8" w14:textId="77777777" w:rsidR="00841BFD" w:rsidRDefault="00841BFD">
      <w:pPr>
        <w:widowControl/>
        <w:jc w:val="left"/>
      </w:pPr>
    </w:p>
    <w:tbl>
      <w:tblPr>
        <w:tblW w:w="8606" w:type="dxa"/>
        <w:jc w:val="center"/>
        <w:tblLook w:val="04A0" w:firstRow="1" w:lastRow="0" w:firstColumn="1" w:lastColumn="0" w:noHBand="0" w:noVBand="1"/>
      </w:tblPr>
      <w:tblGrid>
        <w:gridCol w:w="3544"/>
        <w:gridCol w:w="942"/>
        <w:gridCol w:w="6"/>
        <w:gridCol w:w="2454"/>
        <w:gridCol w:w="1654"/>
        <w:gridCol w:w="6"/>
      </w:tblGrid>
      <w:tr w:rsidR="00262615" w:rsidRPr="00262615" w14:paraId="1205B858" w14:textId="77777777" w:rsidTr="00262615">
        <w:trPr>
          <w:gridAfter w:val="1"/>
          <w:wAfter w:w="6" w:type="dxa"/>
          <w:trHeight w:val="288"/>
          <w:jc w:val="center"/>
        </w:trPr>
        <w:tc>
          <w:tcPr>
            <w:tcW w:w="8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0681" w14:textId="62869B80" w:rsidR="00C16996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2" w:name="RANGE!A1"/>
            <w:r w:rsidRPr="00CC02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841BF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6</w:t>
            </w:r>
            <w:r w:rsidRPr="00CC02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262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OC curve analysis of the prognostic and diagnostic potential of IGF2BP3/</w:t>
            </w:r>
          </w:p>
          <w:p w14:paraId="7293252A" w14:textId="6E16B844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62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DKN2B-AS1/NUF2 axis</w:t>
            </w:r>
            <w:bookmarkEnd w:id="2"/>
            <w:r w:rsidR="005F28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in KIRC (TCGA dataset)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</w:p>
        </w:tc>
      </w:tr>
      <w:tr w:rsidR="00262615" w:rsidRPr="00262615" w14:paraId="450B4259" w14:textId="77777777" w:rsidTr="00262615">
        <w:trPr>
          <w:trHeight w:val="300"/>
          <w:jc w:val="center"/>
        </w:trPr>
        <w:tc>
          <w:tcPr>
            <w:tcW w:w="3544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007DB3A8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8" w:type="dxa"/>
            <w:gridSpan w:val="2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7161E388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2454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5362DEC1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660" w:type="dxa"/>
            <w:gridSpan w:val="2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13086B5B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62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262615" w:rsidRPr="00262615" w14:paraId="3C14FEA5" w14:textId="77777777" w:rsidTr="00262615">
        <w:trPr>
          <w:trHeight w:val="276"/>
          <w:jc w:val="center"/>
        </w:trPr>
        <w:tc>
          <w:tcPr>
            <w:tcW w:w="4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2453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75BF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E1F3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2615" w:rsidRPr="00262615" w14:paraId="74D565DD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D1D7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CDKN2B-AS1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ED0A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8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5A7E" w14:textId="544FE06E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8703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7F8780AD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BF14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NUF2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3C67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28F6" w14:textId="344F8A0D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54C8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23F16FEC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6F27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IGF2BP3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D9D9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1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39E3" w14:textId="259CDF35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B46C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2737B949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7EAA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  Combination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EFA2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5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1CAD" w14:textId="6DCED113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069F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72C83E92" w14:textId="77777777" w:rsidTr="00262615">
        <w:trPr>
          <w:trHeight w:val="276"/>
          <w:jc w:val="center"/>
        </w:trPr>
        <w:tc>
          <w:tcPr>
            <w:tcW w:w="4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EFDA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isease-Free Survival 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38DD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58BF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262615" w:rsidRPr="00262615" w14:paraId="5C0F535A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672C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CDKN2B-AS1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A779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B869" w14:textId="780372AD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3365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32B81A6E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943A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NUF2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5F3E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B61F" w14:textId="38AF5CAA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B2FB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1EFFEFCB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C03B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IGF2BP3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8234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FEE1" w14:textId="77319890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A621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5D6AFB41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143D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  Combination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4BAB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9AFE" w14:textId="41B2BD46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BAC4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5052B92C" w14:textId="77777777" w:rsidTr="00262615">
        <w:trPr>
          <w:trHeight w:val="288"/>
          <w:jc w:val="center"/>
        </w:trPr>
        <w:tc>
          <w:tcPr>
            <w:tcW w:w="4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C58D" w14:textId="4A821275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ic Gr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262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 (G3-4 </w:t>
            </w:r>
            <w:r w:rsidRPr="0026261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 w:rsidRPr="00262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G1-2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A35D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0B6A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262615" w:rsidRPr="00262615" w14:paraId="37713994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BAC2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CDKN2B-AS1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5BED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3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5675" w14:textId="1092F2D8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ABA9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068C84DA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ABAD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NUF2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B535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9648" w14:textId="6319B1C9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34CD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2C26F0FE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53A5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IGF2BP3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C07A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7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D27F" w14:textId="3B26CF2C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4B98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53FE4F1D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13F7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  Combination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E6D1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9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8B9C" w14:textId="34CD3EBE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B58B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156F0D3E" w14:textId="77777777" w:rsidTr="00262615">
        <w:trPr>
          <w:trHeight w:val="288"/>
          <w:jc w:val="center"/>
        </w:trPr>
        <w:tc>
          <w:tcPr>
            <w:tcW w:w="4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FF86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NM Stage (III-IV </w:t>
            </w:r>
            <w:r w:rsidRPr="0026261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 w:rsidRPr="00262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I-II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986A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E118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262615" w:rsidRPr="00262615" w14:paraId="6BFA7B7D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CDDA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CDKN2B-AS1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1C3B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DCD3" w14:textId="30D12C5A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58E0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436D8104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5CC1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NUF2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12C9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651D" w14:textId="5414AF39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D6EF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59E482DA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4966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IGF2BP3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AAD0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8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E8D3" w14:textId="172737C0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927B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49116CB7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BCF0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  Combination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1191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1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9B01" w14:textId="51A74EF2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391A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3588A507" w14:textId="77777777" w:rsidTr="00262615">
        <w:trPr>
          <w:trHeight w:val="288"/>
          <w:jc w:val="center"/>
        </w:trPr>
        <w:tc>
          <w:tcPr>
            <w:tcW w:w="4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9341" w14:textId="7FEA6C35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istant metastasis (Yes </w:t>
            </w:r>
            <w:r w:rsidRPr="0026261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.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62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) 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F83C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E48C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262615" w:rsidRPr="00262615" w14:paraId="09DAC875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D309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CDKN2B-AS1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E3C7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20 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0528" w14:textId="6DB13805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D4C1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001</w:t>
            </w:r>
          </w:p>
        </w:tc>
      </w:tr>
      <w:tr w:rsidR="00262615" w:rsidRPr="00262615" w14:paraId="3912E1C4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E9E7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NUF2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FBA3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8950" w14:textId="22888EAA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8785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59EFC7CA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FDFD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IGF2BP3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87F5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B2EC" w14:textId="503D86F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D750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77A7B5EF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8545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  Combination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8FB2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5B29" w14:textId="1E9D6B50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EFE9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58E6EFCB" w14:textId="77777777" w:rsidTr="00262615">
        <w:trPr>
          <w:trHeight w:val="288"/>
          <w:jc w:val="center"/>
        </w:trPr>
        <w:tc>
          <w:tcPr>
            <w:tcW w:w="4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8F2D" w14:textId="48F5271D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ymph node metastasis (Yes </w:t>
            </w:r>
            <w:r w:rsidRPr="0026261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.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6261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AD35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8778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262615" w:rsidRPr="00262615" w14:paraId="6C40EA96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197C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CDKN2B-AS1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829E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3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8F56" w14:textId="14E1B72B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A8F8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012</w:t>
            </w:r>
          </w:p>
        </w:tc>
      </w:tr>
      <w:tr w:rsidR="00262615" w:rsidRPr="00262615" w14:paraId="4F53881A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7B0D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NUF2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4D42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1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A4E9" w14:textId="03278126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4081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71E9E9AA" w14:textId="77777777" w:rsidTr="00262615">
        <w:trPr>
          <w:trHeight w:val="276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355F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IGF2BP3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54E0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0DA2" w14:textId="510EB38E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EE25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361FA51B" w14:textId="77777777" w:rsidTr="00262615">
        <w:trPr>
          <w:trHeight w:val="288"/>
          <w:jc w:val="center"/>
        </w:trPr>
        <w:tc>
          <w:tcPr>
            <w:tcW w:w="3544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35B61200" w14:textId="77777777" w:rsidR="00262615" w:rsidRPr="00262615" w:rsidRDefault="00262615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  Combination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24DD4B90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3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58A8AAAD" w14:textId="6404436D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14:paraId="59A8A71B" w14:textId="77777777" w:rsidR="00262615" w:rsidRPr="00262615" w:rsidRDefault="00262615" w:rsidP="0026261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262615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  <w:tr w:rsidR="00262615" w:rsidRPr="00262615" w14:paraId="6558995C" w14:textId="77777777" w:rsidTr="00262615">
        <w:trPr>
          <w:gridAfter w:val="1"/>
          <w:wAfter w:w="6" w:type="dxa"/>
          <w:trHeight w:val="276"/>
          <w:jc w:val="center"/>
        </w:trPr>
        <w:tc>
          <w:tcPr>
            <w:tcW w:w="8600" w:type="dxa"/>
            <w:gridSpan w:val="5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BEAB" w14:textId="12891048" w:rsidR="00262615" w:rsidRPr="00262615" w:rsidRDefault="00D53DCC" w:rsidP="00262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22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bbreviations: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262615"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C: area under the cur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262615" w:rsidRPr="0026261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mbination: containing IGF2BP3, CDKN2B-AS1 and NUF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F28B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NM:</w:t>
            </w:r>
            <w:r w:rsidRPr="005F28B7">
              <w:rPr>
                <w:rFonts w:ascii="Times New Roman" w:hAnsi="Times New Roman" w:cs="Times New Roman"/>
                <w:sz w:val="20"/>
                <w:szCs w:val="20"/>
              </w:rPr>
              <w:t xml:space="preserve"> Tumor node metasta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0AFDABBF" w14:textId="769DB64C" w:rsidR="00262615" w:rsidRPr="00D53DCC" w:rsidRDefault="00262615" w:rsidP="00262615">
      <w:pPr>
        <w:widowControl/>
        <w:jc w:val="left"/>
        <w:rPr>
          <w:sz w:val="20"/>
          <w:szCs w:val="20"/>
        </w:rPr>
      </w:pPr>
    </w:p>
    <w:sectPr w:rsidR="00262615" w:rsidRPr="00D53DCC" w:rsidSect="00262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2F199B"/>
    <w:multiLevelType w:val="hybridMultilevel"/>
    <w:tmpl w:val="4BD488D8"/>
    <w:lvl w:ilvl="0" w:tplc="A872C9E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iochemical Biophysical Res 2-chang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ze59wplz200lezfp8pd09utwve99rzxz2d&quot;&gt;KIFC3&lt;record-ids&gt;&lt;item&gt;73&lt;/item&gt;&lt;item&gt;158&lt;/item&gt;&lt;item&gt;159&lt;/item&gt;&lt;item&gt;160&lt;/item&gt;&lt;item&gt;161&lt;/item&gt;&lt;item&gt;176&lt;/item&gt;&lt;/record-ids&gt;&lt;/item&gt;&lt;/Libraries&gt;"/>
  </w:docVars>
  <w:rsids>
    <w:rsidRoot w:val="007B675A"/>
    <w:rsid w:val="00000A7D"/>
    <w:rsid w:val="00006D44"/>
    <w:rsid w:val="00016BB9"/>
    <w:rsid w:val="00021431"/>
    <w:rsid w:val="0002554E"/>
    <w:rsid w:val="000436C1"/>
    <w:rsid w:val="00052BE9"/>
    <w:rsid w:val="000622E7"/>
    <w:rsid w:val="00077ED7"/>
    <w:rsid w:val="000906AF"/>
    <w:rsid w:val="0009387C"/>
    <w:rsid w:val="000C5797"/>
    <w:rsid w:val="000D3BDC"/>
    <w:rsid w:val="000E1BF4"/>
    <w:rsid w:val="00100917"/>
    <w:rsid w:val="0011191D"/>
    <w:rsid w:val="00114789"/>
    <w:rsid w:val="0013188F"/>
    <w:rsid w:val="00132700"/>
    <w:rsid w:val="001453EC"/>
    <w:rsid w:val="00156237"/>
    <w:rsid w:val="001573FE"/>
    <w:rsid w:val="00175237"/>
    <w:rsid w:val="00193FA2"/>
    <w:rsid w:val="0019486E"/>
    <w:rsid w:val="00195C9A"/>
    <w:rsid w:val="001A060F"/>
    <w:rsid w:val="001D55D8"/>
    <w:rsid w:val="001F424E"/>
    <w:rsid w:val="002038C7"/>
    <w:rsid w:val="00251B33"/>
    <w:rsid w:val="00262615"/>
    <w:rsid w:val="002658E7"/>
    <w:rsid w:val="00271AAE"/>
    <w:rsid w:val="00285CA6"/>
    <w:rsid w:val="0029453E"/>
    <w:rsid w:val="002A0100"/>
    <w:rsid w:val="002B31B8"/>
    <w:rsid w:val="002C088E"/>
    <w:rsid w:val="002E73AC"/>
    <w:rsid w:val="002E7AA8"/>
    <w:rsid w:val="002F1016"/>
    <w:rsid w:val="002F28F8"/>
    <w:rsid w:val="00345070"/>
    <w:rsid w:val="00346FE5"/>
    <w:rsid w:val="00347693"/>
    <w:rsid w:val="00347A51"/>
    <w:rsid w:val="0035631A"/>
    <w:rsid w:val="00377F23"/>
    <w:rsid w:val="00380FF0"/>
    <w:rsid w:val="003A5A46"/>
    <w:rsid w:val="003D1CEE"/>
    <w:rsid w:val="003F736D"/>
    <w:rsid w:val="00414023"/>
    <w:rsid w:val="004227D2"/>
    <w:rsid w:val="004301F8"/>
    <w:rsid w:val="00436C6A"/>
    <w:rsid w:val="00445A6C"/>
    <w:rsid w:val="00456BA1"/>
    <w:rsid w:val="00493589"/>
    <w:rsid w:val="004A1EE9"/>
    <w:rsid w:val="004B20BD"/>
    <w:rsid w:val="005113C3"/>
    <w:rsid w:val="00514C56"/>
    <w:rsid w:val="005219FA"/>
    <w:rsid w:val="0054584A"/>
    <w:rsid w:val="00551360"/>
    <w:rsid w:val="005524ED"/>
    <w:rsid w:val="005967CC"/>
    <w:rsid w:val="005A1294"/>
    <w:rsid w:val="005D3E5E"/>
    <w:rsid w:val="005F1B55"/>
    <w:rsid w:val="005F28B7"/>
    <w:rsid w:val="0060258A"/>
    <w:rsid w:val="00616D78"/>
    <w:rsid w:val="006461A4"/>
    <w:rsid w:val="00647BBB"/>
    <w:rsid w:val="00656701"/>
    <w:rsid w:val="00665BDA"/>
    <w:rsid w:val="00672AAB"/>
    <w:rsid w:val="00683E7C"/>
    <w:rsid w:val="00685C12"/>
    <w:rsid w:val="006A1617"/>
    <w:rsid w:val="006A42B3"/>
    <w:rsid w:val="006B3D59"/>
    <w:rsid w:val="006D2E37"/>
    <w:rsid w:val="006E1BDF"/>
    <w:rsid w:val="006E77AB"/>
    <w:rsid w:val="006F5F69"/>
    <w:rsid w:val="00703ED4"/>
    <w:rsid w:val="007246EA"/>
    <w:rsid w:val="00792761"/>
    <w:rsid w:val="007B639B"/>
    <w:rsid w:val="007B6430"/>
    <w:rsid w:val="007B675A"/>
    <w:rsid w:val="007D750A"/>
    <w:rsid w:val="007E1B9B"/>
    <w:rsid w:val="007E7C73"/>
    <w:rsid w:val="007F19BB"/>
    <w:rsid w:val="00800F84"/>
    <w:rsid w:val="008218DB"/>
    <w:rsid w:val="0083310B"/>
    <w:rsid w:val="00841BFD"/>
    <w:rsid w:val="00876499"/>
    <w:rsid w:val="00885122"/>
    <w:rsid w:val="0089360E"/>
    <w:rsid w:val="008A3A7D"/>
    <w:rsid w:val="008A526C"/>
    <w:rsid w:val="008B0ABC"/>
    <w:rsid w:val="008B6F9D"/>
    <w:rsid w:val="008C64F5"/>
    <w:rsid w:val="008E1F98"/>
    <w:rsid w:val="00901D88"/>
    <w:rsid w:val="00902780"/>
    <w:rsid w:val="00913B88"/>
    <w:rsid w:val="00923BC5"/>
    <w:rsid w:val="00927FD1"/>
    <w:rsid w:val="009345D7"/>
    <w:rsid w:val="00952F63"/>
    <w:rsid w:val="00954513"/>
    <w:rsid w:val="009664E2"/>
    <w:rsid w:val="0098670A"/>
    <w:rsid w:val="00A35873"/>
    <w:rsid w:val="00A471DE"/>
    <w:rsid w:val="00A52376"/>
    <w:rsid w:val="00A65F38"/>
    <w:rsid w:val="00A81E23"/>
    <w:rsid w:val="00A86AF1"/>
    <w:rsid w:val="00A943EC"/>
    <w:rsid w:val="00AA077E"/>
    <w:rsid w:val="00AC1BE3"/>
    <w:rsid w:val="00AD1646"/>
    <w:rsid w:val="00B44D5D"/>
    <w:rsid w:val="00BC22A4"/>
    <w:rsid w:val="00BD464D"/>
    <w:rsid w:val="00BE7C30"/>
    <w:rsid w:val="00C0380E"/>
    <w:rsid w:val="00C07CFD"/>
    <w:rsid w:val="00C157AA"/>
    <w:rsid w:val="00C16996"/>
    <w:rsid w:val="00C2398D"/>
    <w:rsid w:val="00CA0527"/>
    <w:rsid w:val="00CC022F"/>
    <w:rsid w:val="00CC419C"/>
    <w:rsid w:val="00CD0F09"/>
    <w:rsid w:val="00CF24DE"/>
    <w:rsid w:val="00D23FAD"/>
    <w:rsid w:val="00D401F5"/>
    <w:rsid w:val="00D53DCC"/>
    <w:rsid w:val="00DC7350"/>
    <w:rsid w:val="00DE0607"/>
    <w:rsid w:val="00DE125F"/>
    <w:rsid w:val="00DF13E9"/>
    <w:rsid w:val="00E356BA"/>
    <w:rsid w:val="00E4214E"/>
    <w:rsid w:val="00E4471D"/>
    <w:rsid w:val="00E51EED"/>
    <w:rsid w:val="00E608A5"/>
    <w:rsid w:val="00E74198"/>
    <w:rsid w:val="00EE4045"/>
    <w:rsid w:val="00EF7140"/>
    <w:rsid w:val="00F2330D"/>
    <w:rsid w:val="00F26FF1"/>
    <w:rsid w:val="00F3171E"/>
    <w:rsid w:val="00F31A6D"/>
    <w:rsid w:val="00F342C2"/>
    <w:rsid w:val="00F62D95"/>
    <w:rsid w:val="00F65A0A"/>
    <w:rsid w:val="00F713D8"/>
    <w:rsid w:val="00F72542"/>
    <w:rsid w:val="00F80E1B"/>
    <w:rsid w:val="00FA26A3"/>
    <w:rsid w:val="00FB77BA"/>
    <w:rsid w:val="00FC35D7"/>
    <w:rsid w:val="00FF5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6BEF0"/>
  <w15:chartTrackingRefBased/>
  <w15:docId w15:val="{24D6CD37-F450-451C-964F-86448DC0F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C735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C7350"/>
    <w:rPr>
      <w:sz w:val="18"/>
      <w:szCs w:val="18"/>
    </w:rPr>
  </w:style>
  <w:style w:type="paragraph" w:styleId="a5">
    <w:name w:val="List Paragraph"/>
    <w:basedOn w:val="a"/>
    <w:uiPriority w:val="34"/>
    <w:qFormat/>
    <w:rsid w:val="00156237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414023"/>
    <w:rPr>
      <w:color w:val="0563C1" w:themeColor="hyperlink"/>
      <w:u w:val="single"/>
    </w:rPr>
  </w:style>
  <w:style w:type="character" w:styleId="a7">
    <w:name w:val="Emphasis"/>
    <w:basedOn w:val="a0"/>
    <w:uiPriority w:val="20"/>
    <w:qFormat/>
    <w:rsid w:val="00414023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89360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9360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9360E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9360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52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0B806E-1EF1-4904-B0C5-7B0741FCD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8</TotalTime>
  <Pages>6</Pages>
  <Words>1082</Words>
  <Characters>6168</Characters>
  <Application>Microsoft Office Word</Application>
  <DocSecurity>0</DocSecurity>
  <Lines>51</Lines>
  <Paragraphs>14</Paragraphs>
  <ScaleCrop>false</ScaleCrop>
  <Company/>
  <LinksUpToDate>false</LinksUpToDate>
  <CharactersWithSpaces>7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xina</dc:creator>
  <cp:keywords/>
  <dc:description/>
  <cp:lastModifiedBy>xie xina</cp:lastModifiedBy>
  <cp:revision>330</cp:revision>
  <dcterms:created xsi:type="dcterms:W3CDTF">2020-09-20T09:22:00Z</dcterms:created>
  <dcterms:modified xsi:type="dcterms:W3CDTF">2021-01-10T17:05:00Z</dcterms:modified>
</cp:coreProperties>
</file>